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8EBC7" w14:textId="7A4BF86E" w:rsidR="002E05E4" w:rsidRPr="00ED0873" w:rsidRDefault="002E05E4" w:rsidP="002E05E4">
      <w:pPr>
        <w:rPr>
          <w:rFonts w:ascii="Arial" w:hAnsi="Arial" w:cs="Arial"/>
          <w:b/>
        </w:rPr>
      </w:pPr>
      <w:r w:rsidRPr="00ED0873">
        <w:rPr>
          <w:rFonts w:ascii="Arial" w:hAnsi="Arial" w:cs="Arial"/>
          <w:b/>
        </w:rPr>
        <w:t xml:space="preserve">Table </w:t>
      </w:r>
      <w:r w:rsidR="00614297" w:rsidRPr="00ED0873">
        <w:rPr>
          <w:rFonts w:ascii="Arial" w:hAnsi="Arial" w:cs="Arial"/>
          <w:b/>
        </w:rPr>
        <w:t>S3</w:t>
      </w:r>
      <w:r w:rsidRPr="00ED0873">
        <w:rPr>
          <w:rFonts w:ascii="Arial" w:hAnsi="Arial" w:cs="Arial"/>
          <w:b/>
        </w:rPr>
        <w:t>. Main effects of task</w:t>
      </w:r>
      <w:r w:rsidR="002D3593" w:rsidRPr="00ED0873">
        <w:rPr>
          <w:rFonts w:ascii="Arial" w:hAnsi="Arial" w:cs="Arial"/>
          <w:b/>
        </w:rPr>
        <w:t xml:space="preserve"> during observation.</w:t>
      </w:r>
    </w:p>
    <w:p w14:paraId="785C9EF9" w14:textId="77777777" w:rsidR="00016C71" w:rsidRDefault="00016C71" w:rsidP="00016C71">
      <w:pPr>
        <w:rPr>
          <w:rFonts w:ascii="Arial" w:hAnsi="Arial" w:cs="Arial"/>
          <w:bCs/>
        </w:rPr>
      </w:pPr>
      <w:r w:rsidRPr="007631FA">
        <w:rPr>
          <w:rFonts w:ascii="Arial" w:hAnsi="Arial" w:cs="Arial"/>
        </w:rPr>
        <w:t xml:space="preserve">Peak values for areas of significant BOLD response change during viewing of the facial expression stimuli in </w:t>
      </w:r>
      <w:r>
        <w:rPr>
          <w:rFonts w:ascii="Arial" w:hAnsi="Arial" w:cs="Arial"/>
        </w:rPr>
        <w:t xml:space="preserve">(A) </w:t>
      </w:r>
      <w:r w:rsidRPr="007631FA">
        <w:rPr>
          <w:rFonts w:ascii="Arial" w:hAnsi="Arial" w:cs="Arial"/>
        </w:rPr>
        <w:t>the pain expression task condition (</w:t>
      </w:r>
      <w:r w:rsidRPr="00B20318">
        <w:rPr>
          <w:rFonts w:ascii="Arial" w:hAnsi="Arial" w:cs="Arial"/>
        </w:rPr>
        <w:t>PT – MT (Obs)</w:t>
      </w:r>
      <w:r w:rsidRPr="007631FA">
        <w:rPr>
          <w:rFonts w:ascii="Arial" w:hAnsi="Arial" w:cs="Arial"/>
        </w:rPr>
        <w:t>) versus</w:t>
      </w:r>
      <w:r>
        <w:rPr>
          <w:rFonts w:ascii="Arial" w:hAnsi="Arial" w:cs="Arial"/>
        </w:rPr>
        <w:t xml:space="preserve"> (B)</w:t>
      </w:r>
      <w:r w:rsidRPr="007631FA">
        <w:rPr>
          <w:rFonts w:ascii="Arial" w:hAnsi="Arial" w:cs="Arial"/>
        </w:rPr>
        <w:t xml:space="preserve"> the movement imitatio</w:t>
      </w:r>
      <w:bookmarkStart w:id="0" w:name="_GoBack"/>
      <w:bookmarkEnd w:id="0"/>
      <w:r w:rsidRPr="007631FA">
        <w:rPr>
          <w:rFonts w:ascii="Arial" w:hAnsi="Arial" w:cs="Arial"/>
        </w:rPr>
        <w:t>n task condition (</w:t>
      </w:r>
      <w:r w:rsidRPr="00B20318">
        <w:rPr>
          <w:rFonts w:ascii="Arial" w:hAnsi="Arial" w:cs="Arial"/>
        </w:rPr>
        <w:t>MT – PT (Obs)</w:t>
      </w:r>
      <w:r w:rsidRPr="007631FA">
        <w:rPr>
          <w:rFonts w:ascii="Arial" w:hAnsi="Arial" w:cs="Arial"/>
        </w:rPr>
        <w:t xml:space="preserve">). </w:t>
      </w:r>
      <w:r w:rsidRPr="007631FA">
        <w:rPr>
          <w:rFonts w:ascii="Arial" w:hAnsi="Arial" w:cs="Arial"/>
          <w:bCs/>
        </w:rPr>
        <w:t xml:space="preserve">See note in Table </w:t>
      </w:r>
      <w:r>
        <w:rPr>
          <w:rFonts w:ascii="Arial" w:hAnsi="Arial" w:cs="Arial"/>
          <w:bCs/>
        </w:rPr>
        <w:t>S1</w:t>
      </w:r>
      <w:r w:rsidRPr="007631FA">
        <w:rPr>
          <w:rFonts w:ascii="Arial" w:hAnsi="Arial" w:cs="Arial"/>
          <w:bCs/>
        </w:rPr>
        <w:t xml:space="preserve"> regarding identification and labeling of brain regions.</w:t>
      </w:r>
    </w:p>
    <w:p w14:paraId="2BB9DFD3" w14:textId="77777777" w:rsidR="006B0A90" w:rsidRPr="007631FA" w:rsidRDefault="006B0A90" w:rsidP="002E05E4">
      <w:pPr>
        <w:rPr>
          <w:rFonts w:ascii="Arial" w:hAnsi="Arial" w:cs="Arial"/>
        </w:rPr>
      </w:pPr>
    </w:p>
    <w:tbl>
      <w:tblPr>
        <w:tblW w:w="9144" w:type="dxa"/>
        <w:tblLayout w:type="fixed"/>
        <w:tblCellMar>
          <w:top w:w="58" w:type="dxa"/>
          <w:left w:w="72" w:type="dxa"/>
          <w:bottom w:w="58" w:type="dxa"/>
          <w:right w:w="72" w:type="dxa"/>
        </w:tblCellMar>
        <w:tblLook w:val="01E0" w:firstRow="1" w:lastRow="1" w:firstColumn="1" w:lastColumn="1" w:noHBand="0" w:noVBand="0"/>
      </w:tblPr>
      <w:tblGrid>
        <w:gridCol w:w="5289"/>
        <w:gridCol w:w="1096"/>
        <w:gridCol w:w="634"/>
        <w:gridCol w:w="465"/>
        <w:gridCol w:w="465"/>
        <w:gridCol w:w="465"/>
        <w:gridCol w:w="730"/>
      </w:tblGrid>
      <w:tr w:rsidR="003159D1" w:rsidRPr="007631FA" w14:paraId="5707CBE9" w14:textId="77777777" w:rsidTr="002E05E4">
        <w:tc>
          <w:tcPr>
            <w:tcW w:w="52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CC73C7" w14:textId="2D619C91" w:rsidR="002D3593" w:rsidRPr="002D3593" w:rsidRDefault="003159D1" w:rsidP="002E05E4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Anatomical locatio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824FC5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Hemisphere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3AEE10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B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CBD02D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FE4290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y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4C5D97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z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AF2414" w14:textId="77777777" w:rsidR="003159D1" w:rsidRPr="002D3593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2D359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value</w:t>
            </w:r>
          </w:p>
        </w:tc>
      </w:tr>
      <w:tr w:rsidR="003159D1" w:rsidRPr="007631FA" w14:paraId="64BCC1B5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268FC5" w14:textId="77777777" w:rsidR="003159D1" w:rsidRPr="007631FA" w:rsidRDefault="003159D1" w:rsidP="002E05E4">
            <w:pPr>
              <w:tabs>
                <w:tab w:val="left" w:pos="1122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7631FA">
              <w:rPr>
                <w:rFonts w:ascii="Arial" w:hAnsi="Arial" w:cs="Arial"/>
                <w:b/>
                <w:sz w:val="16"/>
                <w:szCs w:val="16"/>
              </w:rPr>
              <w:t>(A) PAIN TASK &gt; MOVEMENT TASK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666883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C42B4E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BE0E47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36837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5D9B75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21B8D5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9D1" w:rsidRPr="007631FA" w14:paraId="34B98F2D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60202F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FRON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BF865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91743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248685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499805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59FF3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A09D2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11EDF1CD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B6790E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superior frontal gyrus (dorsal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4EE16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292A2C06" w14:textId="14C0323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E7A28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14:paraId="3E538976" w14:textId="2C52D25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CD3AF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  <w:p w14:paraId="4D5C4AC2" w14:textId="005BA76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ACC852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478DD572" w14:textId="5731C77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42403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7</w:t>
            </w:r>
          </w:p>
          <w:p w14:paraId="33A67AF6" w14:textId="2BBD66F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C8084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45</w:t>
            </w:r>
          </w:p>
          <w:p w14:paraId="58F3897A" w14:textId="1C24C2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5E1F4952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4AEB85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3A35B1" w14:textId="64183F2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2AA21C" w14:textId="246C999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9A1212" w14:textId="37A03A3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B406CA" w14:textId="5191D5B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7573D0" w14:textId="70C7775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E8B2C7" w14:textId="6A65ABF8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70</w:t>
            </w:r>
          </w:p>
        </w:tc>
      </w:tr>
      <w:tr w:rsidR="00054A24" w:rsidRPr="007631FA" w14:paraId="625D40E6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620F33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superior frontal gyrus (lateral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EE0D89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538A4445" w14:textId="49451EC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A69DC8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/8</w:t>
            </w:r>
          </w:p>
          <w:p w14:paraId="4A3D7870" w14:textId="7BBB9AE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423B6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7</w:t>
            </w:r>
          </w:p>
          <w:p w14:paraId="0EEE9D2B" w14:textId="67336AF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10228E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2</w:t>
            </w:r>
          </w:p>
          <w:p w14:paraId="4D0A9AAB" w14:textId="3A9C2D2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DC805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  <w:p w14:paraId="68346ADC" w14:textId="147DD2D8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F4714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02</w:t>
            </w:r>
          </w:p>
          <w:p w14:paraId="65AABE8E" w14:textId="3A0E647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55711F0E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1DF9D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9069948" w14:textId="78C742B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334C08" w14:textId="486E396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/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3F87F75" w14:textId="081CA5F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3EA050" w14:textId="7F05728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992416" w14:textId="726DB2E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0A1FC2" w14:textId="6B13DC6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51</w:t>
            </w:r>
          </w:p>
        </w:tc>
      </w:tr>
      <w:tr w:rsidR="00054A24" w:rsidRPr="007631FA" w14:paraId="2353B0FD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8FA64D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middle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EB9D4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04FDADAC" w14:textId="5531D5D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FC6326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14:paraId="77745D1A" w14:textId="73E58F6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24A66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  <w:p w14:paraId="0710B648" w14:textId="48BBCE7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2D9B1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1BA4486E" w14:textId="67EBA57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7B73D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  <w:p w14:paraId="0317A459" w14:textId="5638571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08A860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80</w:t>
            </w:r>
          </w:p>
          <w:p w14:paraId="10302DA4" w14:textId="4A73084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59503E38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9BD62B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73FE86" w14:textId="4121D4C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F8186C" w14:textId="46DBB3A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CDB47C" w14:textId="2D185CB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91DD4D" w14:textId="4C452A1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E3AE29" w14:textId="421FACB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9D36E7" w14:textId="7A1492A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15</w:t>
            </w:r>
          </w:p>
        </w:tc>
      </w:tr>
      <w:tr w:rsidR="002E05E4" w:rsidRPr="007631FA" w14:paraId="0D8F1B8B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B9AD87" w14:textId="77777777" w:rsidR="002E05E4" w:rsidRPr="007631FA" w:rsidRDefault="002E05E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anterior cingulate (supracallosal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430928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/MID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C319B3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BDBD85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1C7AD2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A0AC8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07492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15</w:t>
            </w:r>
          </w:p>
        </w:tc>
      </w:tr>
      <w:tr w:rsidR="00054A24" w:rsidRPr="007631FA" w14:paraId="0BD1F418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204EF4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inferior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81CDF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  <w:p w14:paraId="6EC76913" w14:textId="3A1107E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16F0C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  <w:p w14:paraId="521F7A93" w14:textId="3A68CB5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AE3E7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6</w:t>
            </w:r>
          </w:p>
          <w:p w14:paraId="639FCFCB" w14:textId="614C7DD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4F39A2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  <w:p w14:paraId="106DAA3B" w14:textId="4E84DA1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2847A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  <w:p w14:paraId="5652215E" w14:textId="59B0035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D7007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57</w:t>
            </w:r>
          </w:p>
          <w:p w14:paraId="7E39D5F4" w14:textId="507D100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08001D39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635109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289193" w14:textId="00847DA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657CEE" w14:textId="3292354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76B011" w14:textId="021227F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4D74E3" w14:textId="6C874EC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89F3D9" w14:textId="0FDF381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7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5C74F8" w14:textId="59F3B16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82</w:t>
            </w:r>
          </w:p>
        </w:tc>
      </w:tr>
      <w:tr w:rsidR="00054A24" w:rsidRPr="007631FA" w14:paraId="09405FD0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8DF95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medial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A3300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/MID</w:t>
            </w:r>
          </w:p>
          <w:p w14:paraId="5C7784CB" w14:textId="68DC93D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2E3550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37C02889" w14:textId="71207AE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DFEDF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  <w:p w14:paraId="66B88FD7" w14:textId="06176A3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73220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5</w:t>
            </w:r>
          </w:p>
          <w:p w14:paraId="48ECD768" w14:textId="4B52EE0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109676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14:paraId="3468F300" w14:textId="4782CD9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3F2170" w14:textId="001649D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16</w:t>
            </w:r>
          </w:p>
          <w:p w14:paraId="45F2A8BE" w14:textId="721C709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6FE92C3A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A9E1D1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48D3EF" w14:textId="33EB5DC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/MID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F75CD4" w14:textId="02DB830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B10528" w14:textId="47740E2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1FCF10" w14:textId="1BE978DF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575249" w14:textId="466DF89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FC7A36" w14:textId="066D768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22</w:t>
            </w:r>
          </w:p>
        </w:tc>
      </w:tr>
      <w:tr w:rsidR="002E05E4" w:rsidRPr="007631FA" w14:paraId="2DF6A012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A8596D" w14:textId="77777777" w:rsidR="002E05E4" w:rsidRPr="007631FA" w:rsidRDefault="002E05E4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7B5A2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3F574C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04EE7A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3D9F6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1A0205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CC697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5E4" w:rsidRPr="007631FA" w14:paraId="75A05C0C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67A1F6" w14:textId="77777777" w:rsidR="002E05E4" w:rsidRPr="007631FA" w:rsidRDefault="002E05E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inferior parietal lobul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BD48E3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A2033B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62D55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9E209A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5572D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22584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8.11</w:t>
            </w:r>
          </w:p>
        </w:tc>
      </w:tr>
      <w:tr w:rsidR="002E05E4" w:rsidRPr="007631FA" w14:paraId="03731312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F83F88" w14:textId="77777777" w:rsidR="002E05E4" w:rsidRPr="007631FA" w:rsidRDefault="002E05E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precune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AA11F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/MID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7FBDC4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3/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9FF94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2AA994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5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B8609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5F5CAC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40</w:t>
            </w:r>
          </w:p>
        </w:tc>
      </w:tr>
      <w:tr w:rsidR="00054A24" w:rsidRPr="007631FA" w14:paraId="46C85ACC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AF522F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posterior cingulate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F0BB3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7E4A838B" w14:textId="4818FBE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A55A8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  <w:p w14:paraId="618F4177" w14:textId="018464F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CF4A32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  <w:p w14:paraId="5E5E4371" w14:textId="4F2263B2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4E39B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7</w:t>
            </w:r>
          </w:p>
          <w:p w14:paraId="1109F2E3" w14:textId="7557893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B79F2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7</w:t>
            </w:r>
          </w:p>
          <w:p w14:paraId="30621102" w14:textId="3A3706D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33522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46</w:t>
            </w:r>
          </w:p>
          <w:p w14:paraId="74E315CD" w14:textId="6C0DA76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3C33AD6C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EE29F5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CC8593" w14:textId="26253EC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2D560F" w14:textId="4CE164B2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4B4862" w14:textId="303BE9F8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247D4A" w14:textId="54ADBE6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E767BD" w14:textId="0E79BB2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7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8367D9" w14:textId="08EE585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7</w:t>
            </w:r>
          </w:p>
        </w:tc>
      </w:tr>
      <w:tr w:rsidR="002E05E4" w:rsidRPr="007631FA" w14:paraId="216AF30A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5031BC" w14:textId="77777777" w:rsidR="002E05E4" w:rsidRPr="007631FA" w:rsidRDefault="002E05E4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TEMPOR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90A2CF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C2AAC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1F5EE1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87A08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25224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A08DC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050FA95E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FA9CE1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temporo-parietal junction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6119D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1B290621" w14:textId="62DB7FE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DCDC3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  <w:p w14:paraId="26F99EC6" w14:textId="19C642A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4CD584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  <w:p w14:paraId="0BA7FCA7" w14:textId="65F76E3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944206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65</w:t>
            </w:r>
          </w:p>
          <w:p w14:paraId="40B5B23A" w14:textId="604CD9C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8330F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  <w:p w14:paraId="64F9472B" w14:textId="7F4B62EF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2C309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78</w:t>
            </w:r>
          </w:p>
          <w:p w14:paraId="1C51B168" w14:textId="0A1F5B2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357E38CF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B79EC1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5232EB" w14:textId="1E118A42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785549" w14:textId="577DA7E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6CAB5C" w14:textId="7D3CB72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F6BA18" w14:textId="57C0710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6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4E041D" w14:textId="27029828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4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007466" w14:textId="065BFE1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.63</w:t>
            </w:r>
          </w:p>
        </w:tc>
      </w:tr>
      <w:tr w:rsidR="00054A24" w:rsidRPr="007631FA" w14:paraId="747368B1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E132AC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superior tempo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61BAD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56489E98" w14:textId="6FF858B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F90FA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  <w:p w14:paraId="7FDB2D3F" w14:textId="256FEF6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63BC15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  <w:p w14:paraId="0B331E37" w14:textId="5240C9C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1ADA6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0</w:t>
            </w:r>
          </w:p>
          <w:p w14:paraId="78389021" w14:textId="1A8A3622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FE3A79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14:paraId="301610CB" w14:textId="434B7178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8F179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71</w:t>
            </w:r>
          </w:p>
          <w:p w14:paraId="618989AC" w14:textId="404CEE7F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196C6BAD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1DB30C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6A8304" w14:textId="50D6851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30F802" w14:textId="2ADF178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A7507A" w14:textId="56E391F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C71398" w14:textId="6C87E2A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475555" w14:textId="0798EF9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A170AD" w14:textId="1821730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51</w:t>
            </w:r>
          </w:p>
        </w:tc>
      </w:tr>
      <w:tr w:rsidR="00054A24" w:rsidRPr="007631FA" w14:paraId="6EDDE8BB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844D02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superior/middle tempo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8AFF3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54BAB1F4" w14:textId="6266592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49C9D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/38</w:t>
            </w:r>
          </w:p>
          <w:p w14:paraId="7253C2A8" w14:textId="0B77E16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5FAAA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  <w:p w14:paraId="23D40DD4" w14:textId="110FD06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2332FE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0E82B49F" w14:textId="26BB46B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57E73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1</w:t>
            </w:r>
          </w:p>
          <w:p w14:paraId="3330F2AC" w14:textId="79952DB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DA90D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61</w:t>
            </w:r>
          </w:p>
          <w:p w14:paraId="15656B9B" w14:textId="6B072DF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5FE39C5A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AFD8BC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3C0B089" w14:textId="77777777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621A873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C1A6BD" w14:textId="2DABE32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/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267A20" w14:textId="4CCF253F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27F2D2" w14:textId="41D4C41E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9B29EC" w14:textId="1A7491C3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4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A40F15" w14:textId="050897AC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31</w:t>
            </w:r>
          </w:p>
        </w:tc>
      </w:tr>
      <w:tr w:rsidR="00054A24" w:rsidRPr="007631FA" w14:paraId="78FE5FA4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5C24BA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F9C2A0" w14:textId="5D9B355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AC1971" w14:textId="363578ED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/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58C910" w14:textId="5012BEF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262975" w14:textId="09CE96C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3111B49" w14:textId="593A70F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5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5098AF" w14:textId="0F0A352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.23</w:t>
            </w:r>
          </w:p>
        </w:tc>
      </w:tr>
      <w:tr w:rsidR="00054A24" w:rsidRPr="007631FA" w14:paraId="7BA31577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363C74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middle tempo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2928DC" w14:textId="54533D6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11381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  <w:p w14:paraId="0B624F39" w14:textId="1867EABF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85E98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  <w:p w14:paraId="58024F6E" w14:textId="65A54FB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AE190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5</w:t>
            </w:r>
          </w:p>
          <w:p w14:paraId="53B0F206" w14:textId="11EF1CE2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41ADB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674158DC" w14:textId="1D33CCF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FAD60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21</w:t>
            </w:r>
          </w:p>
          <w:p w14:paraId="39AEA2AA" w14:textId="6749EDE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325330FD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78F3D6" w14:textId="77777777" w:rsidR="00054A24" w:rsidRPr="007631FA" w:rsidRDefault="00054A24" w:rsidP="00594BA6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2F31C2" w14:textId="3678DA22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BEF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94B13A" w14:textId="702D118B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5FB810" w14:textId="7F6F54AC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5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252E49" w14:textId="35AF4CF2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6D4C5D" w14:textId="11336B77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6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1734D9" w14:textId="7CAE7FD4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8.36</w:t>
            </w:r>
          </w:p>
        </w:tc>
      </w:tr>
      <w:tr w:rsidR="00054A24" w:rsidRPr="007631FA" w14:paraId="0399E763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D0FA4F" w14:textId="77777777" w:rsidR="00054A24" w:rsidRPr="007631FA" w:rsidRDefault="00054A24" w:rsidP="00594BA6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1F8277" w14:textId="555523D1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BEF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DCD9EE" w14:textId="0C06E441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A18357" w14:textId="6D103A20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384817" w14:textId="2127A0E1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328FFD" w14:textId="78D15193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8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CAE401" w14:textId="54B94907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26</w:t>
            </w:r>
          </w:p>
        </w:tc>
      </w:tr>
      <w:tr w:rsidR="00054A24" w:rsidRPr="007631FA" w14:paraId="5F82455F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DE924C" w14:textId="77777777" w:rsidR="00054A24" w:rsidRPr="007631FA" w:rsidRDefault="00054A24" w:rsidP="00594BA6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39F3193" w14:textId="3E4BDE1F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BEF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3D7E36" w14:textId="794EBFEA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/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1FC519" w14:textId="2292D058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D8FDA4" w14:textId="136084BF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8740D7" w14:textId="70CE18A6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1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CF3DCA" w14:textId="6F7EDC16" w:rsidR="00054A24" w:rsidRPr="007631FA" w:rsidRDefault="00054A24" w:rsidP="006F30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.70</w:t>
            </w:r>
          </w:p>
        </w:tc>
      </w:tr>
      <w:tr w:rsidR="00054A24" w:rsidRPr="007631FA" w14:paraId="46AA7C91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F12BF4" w14:textId="77777777" w:rsidR="00054A24" w:rsidRPr="007631FA" w:rsidRDefault="00054A24" w:rsidP="00594BA6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301684" w14:textId="7F9512E4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4BEF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DCAEDB" w14:textId="6E8A7172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2CC66C" w14:textId="26D6D129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5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C50649" w14:textId="0F84A44B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8F0254" w14:textId="0FCCFED3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7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5901E4" w14:textId="53DEB596" w:rsidR="00054A24" w:rsidRPr="007631FA" w:rsidRDefault="00054A24" w:rsidP="00594BA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.49</w:t>
            </w:r>
          </w:p>
        </w:tc>
      </w:tr>
      <w:tr w:rsidR="002E05E4" w:rsidRPr="007631FA" w14:paraId="41B65AD8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7B81E6" w14:textId="77777777" w:rsidR="002E05E4" w:rsidRPr="007631FA" w:rsidRDefault="002E05E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inferior tempo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331E3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1AC64C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475FC6" w14:textId="08EF1993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2DA0CB" w14:textId="57B4D63F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00A930" w14:textId="4F8C116B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0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EB44AD" w14:textId="4B850A3D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26</w:t>
            </w:r>
          </w:p>
        </w:tc>
      </w:tr>
      <w:tr w:rsidR="00054A24" w:rsidRPr="007631FA" w14:paraId="543A2308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C7DA94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parahippocamp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19058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13F5FADD" w14:textId="1A3975A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A5BC90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5/36</w:t>
            </w:r>
          </w:p>
          <w:p w14:paraId="173FB6B5" w14:textId="2963C90F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5101C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  <w:p w14:paraId="78BE7985" w14:textId="7425172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48ED0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0</w:t>
            </w:r>
          </w:p>
          <w:p w14:paraId="0EBA5DA5" w14:textId="4DF6BAD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A74195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8</w:t>
            </w:r>
          </w:p>
          <w:p w14:paraId="118BC547" w14:textId="0D6AAB7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1BE79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.89</w:t>
            </w:r>
          </w:p>
          <w:p w14:paraId="5B9091E7" w14:textId="503FBFA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0F97D073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AB1659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851CB7" w14:textId="02F32D2A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AB5DC9" w14:textId="3366F7A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5/3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39E8E5" w14:textId="6DC7FC9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A88337" w14:textId="7A347215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BEAFB8" w14:textId="16C03D1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8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67FE68" w14:textId="4FDDE29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77</w:t>
            </w:r>
          </w:p>
        </w:tc>
      </w:tr>
      <w:tr w:rsidR="002E05E4" w:rsidRPr="007631FA" w14:paraId="70C8352E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5EDB1F" w14:textId="77777777" w:rsidR="002E05E4" w:rsidRPr="007631FA" w:rsidRDefault="002E05E4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OCCIPI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091FB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124EBB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630598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DA71C2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4B094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AFAE8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5E4" w:rsidRPr="007631FA" w14:paraId="7AF13E85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AD1D5F" w14:textId="77777777" w:rsidR="002E05E4" w:rsidRPr="007631FA" w:rsidRDefault="002E05E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ingu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4CA27F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02CBEF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567BF2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DDD0E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A2F2A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448D65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07</w:t>
            </w:r>
          </w:p>
        </w:tc>
      </w:tr>
      <w:tr w:rsidR="00054A24" w:rsidRPr="007631FA" w14:paraId="19C79B6E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3F86490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cune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369FA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MID</w:t>
            </w:r>
          </w:p>
          <w:p w14:paraId="3998DF55" w14:textId="38A84CF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BC82C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  <w:p w14:paraId="32F26117" w14:textId="2B9CD39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8383C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2B641E26" w14:textId="3A6EA62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E5670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4</w:t>
            </w:r>
          </w:p>
          <w:p w14:paraId="0DAD6AFB" w14:textId="41E996B0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EDDBF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4</w:t>
            </w:r>
          </w:p>
          <w:p w14:paraId="501BDF08" w14:textId="3946BA5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480302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11</w:t>
            </w:r>
          </w:p>
          <w:p w14:paraId="5DA83A0B" w14:textId="6966DA9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130F6214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31B19A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7740B4" w14:textId="6870A6B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FA187A" w14:textId="51FCB8E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89C70E" w14:textId="7E718D1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A6298C" w14:textId="183CA5F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94A1F3" w14:textId="4AEC2D4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4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15A2B3" w14:textId="44A299B9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65</w:t>
            </w:r>
          </w:p>
        </w:tc>
      </w:tr>
      <w:tr w:rsidR="00054A24" w:rsidRPr="007631FA" w14:paraId="66363A57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A27FDD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inferior occipi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0FFDE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228C5EBC" w14:textId="29DBD36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1B27A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  <w:p w14:paraId="72CC9425" w14:textId="7149F16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5C3A1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5</w:t>
            </w:r>
          </w:p>
          <w:p w14:paraId="462C63EF" w14:textId="3CBE03B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02A5C9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89</w:t>
            </w:r>
          </w:p>
          <w:p w14:paraId="709EE150" w14:textId="60A11F2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36BD5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2</w:t>
            </w:r>
          </w:p>
          <w:p w14:paraId="410A6F13" w14:textId="20340FCE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853F5C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.15</w:t>
            </w:r>
          </w:p>
          <w:p w14:paraId="5808D73E" w14:textId="084F0B0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5F565F02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A77C95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63182E" w14:textId="3AC362D6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A34B18" w14:textId="10B3D51C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84A769" w14:textId="2F341CF7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170E25" w14:textId="44498CCB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9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867CF8" w14:textId="6AEECC24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15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74F7E1" w14:textId="16796111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6.21</w:t>
            </w:r>
          </w:p>
        </w:tc>
      </w:tr>
      <w:tr w:rsidR="002E05E4" w:rsidRPr="007631FA" w14:paraId="53EA5B59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9690D1F" w14:textId="77777777" w:rsidR="002E05E4" w:rsidRPr="007631FA" w:rsidRDefault="002E05E4" w:rsidP="002E05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SUBCORTICAL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293F38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6B22D4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2416E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8F6760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7D7E0F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59B10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3E6A0BAE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BF496F" w14:textId="77777777" w:rsidR="00054A24" w:rsidRPr="007631FA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cerebellum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711AF1" w14:textId="7777777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  <w:p w14:paraId="7F234D70" w14:textId="5B6615E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74D73F" w14:textId="5776A592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851DD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726ECB" w14:textId="7777777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29</w:t>
            </w:r>
          </w:p>
          <w:p w14:paraId="30113298" w14:textId="7DBAC50D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CECAAF" w14:textId="7777777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7</w:t>
            </w:r>
          </w:p>
          <w:p w14:paraId="7E4270C4" w14:textId="01267CF6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ECFD32" w14:textId="7777777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2</w:t>
            </w:r>
          </w:p>
          <w:p w14:paraId="7FBA59E0" w14:textId="3C9498F2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16EA1A" w14:textId="77777777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7.56</w:t>
            </w:r>
          </w:p>
          <w:p w14:paraId="291FA783" w14:textId="2BBC62DE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631FA" w14:paraId="778831D6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8519EA" w14:textId="77777777" w:rsidR="00054A24" w:rsidRPr="007631FA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3FEF11" w14:textId="67E81851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C31679" w14:textId="53B59571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851DD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41FBBF" w14:textId="3928A393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63956C" w14:textId="53C90EE0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680B34" w14:textId="3AF4D254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39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82A1DB" w14:textId="62F6076C" w:rsidR="00054A24" w:rsidRPr="007631FA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58</w:t>
            </w:r>
          </w:p>
        </w:tc>
      </w:tr>
      <w:tr w:rsidR="002E05E4" w:rsidRPr="007631FA" w14:paraId="73EB49DA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4EE9CE" w14:textId="77777777" w:rsidR="002E05E4" w:rsidRPr="007631FA" w:rsidRDefault="002E05E4" w:rsidP="002E05E4">
            <w:pPr>
              <w:tabs>
                <w:tab w:val="left" w:pos="1122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7631FA">
              <w:rPr>
                <w:rFonts w:ascii="Arial" w:hAnsi="Arial" w:cs="Arial"/>
                <w:b/>
                <w:sz w:val="16"/>
                <w:szCs w:val="16"/>
              </w:rPr>
              <w:t>(B) MOVEMENT TASK &gt; PAIN TASK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6C4446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84135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E799C5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03033E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A031D8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A520E1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5E4" w:rsidRPr="007631FA" w14:paraId="49F3A455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7D228A" w14:textId="77777777" w:rsidR="002E05E4" w:rsidRPr="007631FA" w:rsidRDefault="002E05E4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FRON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A2C2C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1814E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E7BC04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2498DA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08D443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C3F751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486D8867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F43CC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CC675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  <w:p w14:paraId="52A59EFE" w14:textId="7529B39D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D15210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745F6D9" w14:textId="5BDC8D7D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21B9DC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2</w:t>
            </w:r>
          </w:p>
          <w:p w14:paraId="28819971" w14:textId="372CCD33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E8411F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</w:t>
            </w:r>
          </w:p>
          <w:p w14:paraId="7F16F728" w14:textId="4CC900BB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14C2E0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4A84E344" w14:textId="562DF2A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0F8403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fr-CA"/>
              </w:rPr>
              <w:t>3.84</w:t>
            </w:r>
          </w:p>
          <w:p w14:paraId="59485EE6" w14:textId="3BC2E003" w:rsidR="00054A24" w:rsidRPr="007631FA" w:rsidRDefault="00054A24" w:rsidP="002D359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054A24" w:rsidRPr="007631FA" w14:paraId="37BA2815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92D51FF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AF7CF3" w14:textId="643CE60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5963E5" w14:textId="25DD4FF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5A3E6E" w14:textId="24BE57F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5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19CD91" w14:textId="3A7C8394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EFF1B8" w14:textId="2B31CEED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18E29B" w14:textId="061F6EF3" w:rsidR="00054A24" w:rsidRPr="007631FA" w:rsidRDefault="00054A24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</w:tr>
      <w:tr w:rsidR="002E05E4" w:rsidRPr="007631FA" w14:paraId="2F1CD70D" w14:textId="77777777" w:rsidTr="00B142C3">
        <w:tc>
          <w:tcPr>
            <w:tcW w:w="528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16B202" w14:textId="77777777" w:rsidR="002E05E4" w:rsidRPr="007631FA" w:rsidRDefault="002E05E4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B7C15B" w14:textId="77777777" w:rsidR="006F30AF" w:rsidRPr="007631FA" w:rsidRDefault="006F30AF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81969A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7B63EB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B4FD45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65242B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29793D" w14:textId="77777777" w:rsidR="002E05E4" w:rsidRPr="007631FA" w:rsidRDefault="002E05E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7F9B2544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72E8EA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98C32D" w14:textId="796763BB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846AF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C7F5C41" w14:textId="0E69E982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032818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77502004" w14:textId="102FDB5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E92FE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6</w:t>
            </w:r>
          </w:p>
          <w:p w14:paraId="69C44B69" w14:textId="16FEA4E0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8DEB17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21809312" w14:textId="4207DA0D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96D87A" w14:textId="4244F2CC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FBB057" w14:textId="6A23604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A8C249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21</w:t>
            </w:r>
          </w:p>
          <w:p w14:paraId="18324BB4" w14:textId="6A31CB1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8F026B" w14:textId="13498495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5CAE64" w14:textId="066FFD55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704CB4DF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FB6B16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C0A085" w14:textId="5A2E3348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DB01EE" w14:textId="27A0FAC6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2E5EBCA" w14:textId="6338458E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938689" w14:textId="733E59BC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9D342D" w14:textId="1B3F9CF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8E7664F" w14:textId="7F40E9B5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</w:tr>
      <w:tr w:rsidR="00054A24" w:rsidRPr="007631FA" w14:paraId="3A5B1BFC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677B9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FD4D95" w14:textId="3972472B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964564" w14:textId="7843F8BF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1/2/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FF0D555" w14:textId="183F73BE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6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350D13" w14:textId="7F3A8958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435AA8" w14:textId="7D1B1ED8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F9C72E" w14:textId="0466A3DC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</w:tr>
      <w:tr w:rsidR="00054A24" w:rsidRPr="007631FA" w14:paraId="22662B41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A767F6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4C2030" w14:textId="634216E5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7B806B" w14:textId="3CF7003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FA5E71" w14:textId="7950D6E3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5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05D92A" w14:textId="11DCAEC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68D801" w14:textId="0144B37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337D9A" w14:textId="33AD7CD0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</w:tr>
      <w:tr w:rsidR="00054A24" w:rsidRPr="007631FA" w14:paraId="3DC44C60" w14:textId="77777777" w:rsidTr="00B142C3">
        <w:tc>
          <w:tcPr>
            <w:tcW w:w="528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F1941D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0A4995" w14:textId="638A724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9B5C34D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5D1249A5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21A035A1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36308A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54469592" w14:textId="514F6EB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E4E70B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5</w:t>
            </w:r>
          </w:p>
          <w:p w14:paraId="62B4EF3E" w14:textId="6F57BA5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4AFD35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4427B15D" w14:textId="1394CDF0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CC283C" w14:textId="7777777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4.99</w:t>
            </w:r>
          </w:p>
          <w:p w14:paraId="67C9A4CD" w14:textId="4EAD2F5A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631FA" w14:paraId="181C4325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334F73C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FDA66B" w14:textId="0D8B6F7C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E626BE" w14:textId="68E04CCD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6938FE" w14:textId="6697B12A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BC2663" w14:textId="6685A9FF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19940F" w14:textId="57941A88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51D31A" w14:textId="658A79E0" w:rsidR="00054A24" w:rsidRPr="007631FA" w:rsidRDefault="00054A24" w:rsidP="006F3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42</w:t>
            </w:r>
          </w:p>
        </w:tc>
      </w:tr>
      <w:tr w:rsidR="00054A24" w:rsidRPr="007631FA" w14:paraId="5473A8FC" w14:textId="77777777" w:rsidTr="00B142C3">
        <w:tc>
          <w:tcPr>
            <w:tcW w:w="528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CCCDB7" w14:textId="77777777" w:rsidR="00054A24" w:rsidRPr="007631FA" w:rsidRDefault="00054A24" w:rsidP="002E05E4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FCB834" w14:textId="3E6F6AB1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336ABF" w14:textId="5C39A221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9302A5" w14:textId="486A7897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2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D94516" w14:textId="38D82845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3C5255" w14:textId="0387EB59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2F4B96" w14:textId="16A57A18" w:rsidR="00054A24" w:rsidRPr="007631FA" w:rsidRDefault="00054A24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5.40</w:t>
            </w:r>
          </w:p>
        </w:tc>
      </w:tr>
    </w:tbl>
    <w:p w14:paraId="743A4009" w14:textId="77777777" w:rsidR="00F54000" w:rsidRDefault="00F54000" w:rsidP="006B0A90">
      <w:pPr>
        <w:rPr>
          <w:rFonts w:ascii="Arial" w:hAnsi="Arial" w:cs="Arial"/>
          <w:bCs/>
        </w:rPr>
      </w:pPr>
    </w:p>
    <w:sectPr w:rsidR="00F54000" w:rsidSect="00AA6B7A">
      <w:pgSz w:w="11906" w:h="16838"/>
      <w:pgMar w:top="1134" w:right="1021" w:bottom="1134" w:left="1021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589C9" w14:textId="77777777" w:rsidR="00537027" w:rsidRDefault="00537027">
      <w:r>
        <w:separator/>
      </w:r>
    </w:p>
  </w:endnote>
  <w:endnote w:type="continuationSeparator" w:id="0">
    <w:p w14:paraId="2DF6D52F" w14:textId="77777777" w:rsidR="00537027" w:rsidRDefault="00537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17233" w14:textId="77777777" w:rsidR="00537027" w:rsidRDefault="00537027">
      <w:r>
        <w:separator/>
      </w:r>
    </w:p>
  </w:footnote>
  <w:footnote w:type="continuationSeparator" w:id="0">
    <w:p w14:paraId="1438FA06" w14:textId="77777777" w:rsidR="00537027" w:rsidRDefault="00537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2D47"/>
    <w:multiLevelType w:val="hybridMultilevel"/>
    <w:tmpl w:val="9612A7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96B5D"/>
    <w:multiLevelType w:val="hybridMultilevel"/>
    <w:tmpl w:val="49CA56E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4100F1"/>
    <w:multiLevelType w:val="hybridMultilevel"/>
    <w:tmpl w:val="BD76100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99528D"/>
    <w:multiLevelType w:val="hybridMultilevel"/>
    <w:tmpl w:val="85664422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">
    <w:nsid w:val="07AA339A"/>
    <w:multiLevelType w:val="hybridMultilevel"/>
    <w:tmpl w:val="BF5CB860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80E3182"/>
    <w:multiLevelType w:val="hybridMultilevel"/>
    <w:tmpl w:val="64A21D4C"/>
    <w:lvl w:ilvl="0" w:tplc="52BA1874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62E75"/>
    <w:multiLevelType w:val="hybridMultilevel"/>
    <w:tmpl w:val="EC424BEE"/>
    <w:lvl w:ilvl="0" w:tplc="040C0001">
      <w:start w:val="1"/>
      <w:numFmt w:val="bullet"/>
      <w:lvlText w:val=""/>
      <w:lvlJc w:val="left"/>
      <w:pPr>
        <w:tabs>
          <w:tab w:val="num" w:pos="1094"/>
        </w:tabs>
        <w:ind w:left="109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814"/>
        </w:tabs>
        <w:ind w:left="18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34"/>
        </w:tabs>
        <w:ind w:left="25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54"/>
        </w:tabs>
        <w:ind w:left="32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74"/>
        </w:tabs>
        <w:ind w:left="39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94"/>
        </w:tabs>
        <w:ind w:left="46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14"/>
        </w:tabs>
        <w:ind w:left="54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34"/>
        </w:tabs>
        <w:ind w:left="61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54"/>
        </w:tabs>
        <w:ind w:left="6854" w:hanging="360"/>
      </w:pPr>
      <w:rPr>
        <w:rFonts w:ascii="Wingdings" w:hAnsi="Wingdings" w:hint="default"/>
      </w:rPr>
    </w:lvl>
  </w:abstractNum>
  <w:abstractNum w:abstractNumId="7">
    <w:nsid w:val="17F25945"/>
    <w:multiLevelType w:val="multilevel"/>
    <w:tmpl w:val="E35E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8">
    <w:nsid w:val="184A0F24"/>
    <w:multiLevelType w:val="hybridMultilevel"/>
    <w:tmpl w:val="2946E882"/>
    <w:lvl w:ilvl="0" w:tplc="04090001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94"/>
        </w:tabs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14"/>
        </w:tabs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34"/>
        </w:tabs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54"/>
        </w:tabs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74"/>
        </w:tabs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94"/>
        </w:tabs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14"/>
        </w:tabs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34"/>
        </w:tabs>
        <w:ind w:left="6134" w:hanging="360"/>
      </w:pPr>
      <w:rPr>
        <w:rFonts w:ascii="Wingdings" w:hAnsi="Wingdings" w:hint="default"/>
      </w:rPr>
    </w:lvl>
  </w:abstractNum>
  <w:abstractNum w:abstractNumId="9">
    <w:nsid w:val="19045ADF"/>
    <w:multiLevelType w:val="hybridMultilevel"/>
    <w:tmpl w:val="B43845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ECA612C"/>
    <w:multiLevelType w:val="hybridMultilevel"/>
    <w:tmpl w:val="3D94E8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844485"/>
    <w:multiLevelType w:val="hybridMultilevel"/>
    <w:tmpl w:val="A6AA7C6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2247F58"/>
    <w:multiLevelType w:val="hybridMultilevel"/>
    <w:tmpl w:val="4FA6E2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CD93B7D"/>
    <w:multiLevelType w:val="hybridMultilevel"/>
    <w:tmpl w:val="BFD4AC54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A76938"/>
    <w:multiLevelType w:val="hybridMultilevel"/>
    <w:tmpl w:val="8C80B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851169"/>
    <w:multiLevelType w:val="multilevel"/>
    <w:tmpl w:val="089A4998"/>
    <w:lvl w:ilvl="0">
      <w:start w:val="1"/>
      <w:numFmt w:val="upperRoman"/>
      <w:suff w:val="space"/>
      <w:lvlText w:val="%1."/>
      <w:lvlJc w:val="left"/>
      <w:pPr>
        <w:ind w:left="144" w:hanging="144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</w:rPr>
    </w:lvl>
    <w:lvl w:ilvl="2">
      <w:start w:val="1"/>
      <w:numFmt w:val="lowerLetter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34D4FA7"/>
    <w:multiLevelType w:val="hybridMultilevel"/>
    <w:tmpl w:val="E18C3E4E"/>
    <w:lvl w:ilvl="0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>
    <w:nsid w:val="380F68DA"/>
    <w:multiLevelType w:val="hybridMultilevel"/>
    <w:tmpl w:val="DFEABF9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B5368D5E">
      <w:start w:val="1"/>
      <w:numFmt w:val="bullet"/>
      <w:lvlText w:val=""/>
      <w:lvlJc w:val="left"/>
      <w:pPr>
        <w:tabs>
          <w:tab w:val="num" w:pos="1454"/>
        </w:tabs>
        <w:ind w:left="1454" w:hanging="360"/>
      </w:pPr>
      <w:rPr>
        <w:rFonts w:ascii="Symbol" w:hAnsi="Symbol" w:hint="default"/>
        <w:sz w:val="24"/>
      </w:rPr>
    </w:lvl>
    <w:lvl w:ilvl="3" w:tplc="04090001" w:tentative="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18">
    <w:nsid w:val="386E1F64"/>
    <w:multiLevelType w:val="hybridMultilevel"/>
    <w:tmpl w:val="D278C7D4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9">
    <w:nsid w:val="42BE469F"/>
    <w:multiLevelType w:val="hybridMultilevel"/>
    <w:tmpl w:val="D372520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54"/>
        </w:tabs>
        <w:ind w:left="145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20">
    <w:nsid w:val="433E70B0"/>
    <w:multiLevelType w:val="hybridMultilevel"/>
    <w:tmpl w:val="D78231A0"/>
    <w:lvl w:ilvl="0" w:tplc="040C0001">
      <w:start w:val="1"/>
      <w:numFmt w:val="bullet"/>
      <w:lvlText w:val=""/>
      <w:lvlJc w:val="left"/>
      <w:pPr>
        <w:tabs>
          <w:tab w:val="num" w:pos="778"/>
        </w:tabs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98"/>
        </w:tabs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218"/>
        </w:tabs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938"/>
        </w:tabs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58"/>
        </w:tabs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78"/>
        </w:tabs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98"/>
        </w:tabs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818"/>
        </w:tabs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538"/>
        </w:tabs>
        <w:ind w:left="6538" w:hanging="360"/>
      </w:pPr>
      <w:rPr>
        <w:rFonts w:ascii="Wingdings" w:hAnsi="Wingdings" w:hint="default"/>
      </w:rPr>
    </w:lvl>
  </w:abstractNum>
  <w:abstractNum w:abstractNumId="21">
    <w:nsid w:val="48F23D77"/>
    <w:multiLevelType w:val="hybridMultilevel"/>
    <w:tmpl w:val="82BE208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AB5772"/>
    <w:multiLevelType w:val="hybridMultilevel"/>
    <w:tmpl w:val="ED82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267E0"/>
    <w:multiLevelType w:val="hybridMultilevel"/>
    <w:tmpl w:val="A78878C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4AF43C2D"/>
    <w:multiLevelType w:val="hybridMultilevel"/>
    <w:tmpl w:val="E6FA921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B23452B"/>
    <w:multiLevelType w:val="hybridMultilevel"/>
    <w:tmpl w:val="AB34863A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F523ED9"/>
    <w:multiLevelType w:val="hybridMultilevel"/>
    <w:tmpl w:val="9F6C83C0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A314CF2"/>
    <w:multiLevelType w:val="hybridMultilevel"/>
    <w:tmpl w:val="2752F86E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8">
    <w:nsid w:val="5DE27B94"/>
    <w:multiLevelType w:val="hybridMultilevel"/>
    <w:tmpl w:val="63AAC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6B3A61"/>
    <w:multiLevelType w:val="hybridMultilevel"/>
    <w:tmpl w:val="CD1E81A6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4281330"/>
    <w:multiLevelType w:val="hybridMultilevel"/>
    <w:tmpl w:val="760075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3E58D6"/>
    <w:multiLevelType w:val="hybridMultilevel"/>
    <w:tmpl w:val="E35E4F06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2">
    <w:nsid w:val="6545617B"/>
    <w:multiLevelType w:val="hybridMultilevel"/>
    <w:tmpl w:val="EAA8D84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3">
    <w:nsid w:val="66146D3D"/>
    <w:multiLevelType w:val="hybridMultilevel"/>
    <w:tmpl w:val="1876E4C6"/>
    <w:lvl w:ilvl="0" w:tplc="C26893D4">
      <w:start w:val="1"/>
      <w:numFmt w:val="bullet"/>
      <w:lvlText w:val="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C470EBA"/>
    <w:multiLevelType w:val="hybridMultilevel"/>
    <w:tmpl w:val="5E401B3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D697FCD"/>
    <w:multiLevelType w:val="hybridMultilevel"/>
    <w:tmpl w:val="3BDE3CE0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3A4720"/>
    <w:multiLevelType w:val="hybridMultilevel"/>
    <w:tmpl w:val="CDB073F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7">
    <w:nsid w:val="7FC50B38"/>
    <w:multiLevelType w:val="hybridMultilevel"/>
    <w:tmpl w:val="2D7A12C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4"/>
  </w:num>
  <w:num w:numId="4">
    <w:abstractNumId w:val="19"/>
  </w:num>
  <w:num w:numId="5">
    <w:abstractNumId w:val="37"/>
  </w:num>
  <w:num w:numId="6">
    <w:abstractNumId w:val="31"/>
  </w:num>
  <w:num w:numId="7">
    <w:abstractNumId w:val="32"/>
  </w:num>
  <w:num w:numId="8">
    <w:abstractNumId w:val="33"/>
  </w:num>
  <w:num w:numId="9">
    <w:abstractNumId w:val="27"/>
  </w:num>
  <w:num w:numId="10">
    <w:abstractNumId w:val="25"/>
  </w:num>
  <w:num w:numId="11">
    <w:abstractNumId w:val="26"/>
  </w:num>
  <w:num w:numId="12">
    <w:abstractNumId w:val="34"/>
  </w:num>
  <w:num w:numId="13">
    <w:abstractNumId w:val="2"/>
  </w:num>
  <w:num w:numId="14">
    <w:abstractNumId w:val="29"/>
  </w:num>
  <w:num w:numId="15">
    <w:abstractNumId w:val="4"/>
  </w:num>
  <w:num w:numId="16">
    <w:abstractNumId w:val="7"/>
  </w:num>
  <w:num w:numId="17">
    <w:abstractNumId w:val="36"/>
  </w:num>
  <w:num w:numId="18">
    <w:abstractNumId w:val="3"/>
  </w:num>
  <w:num w:numId="19">
    <w:abstractNumId w:val="13"/>
  </w:num>
  <w:num w:numId="20">
    <w:abstractNumId w:val="23"/>
  </w:num>
  <w:num w:numId="21">
    <w:abstractNumId w:val="18"/>
  </w:num>
  <w:num w:numId="22">
    <w:abstractNumId w:val="1"/>
  </w:num>
  <w:num w:numId="23">
    <w:abstractNumId w:val="9"/>
  </w:num>
  <w:num w:numId="24">
    <w:abstractNumId w:val="10"/>
  </w:num>
  <w:num w:numId="25">
    <w:abstractNumId w:val="20"/>
  </w:num>
  <w:num w:numId="26">
    <w:abstractNumId w:val="6"/>
  </w:num>
  <w:num w:numId="27">
    <w:abstractNumId w:val="35"/>
  </w:num>
  <w:num w:numId="28">
    <w:abstractNumId w:val="21"/>
  </w:num>
  <w:num w:numId="29">
    <w:abstractNumId w:val="11"/>
  </w:num>
  <w:num w:numId="30">
    <w:abstractNumId w:val="8"/>
  </w:num>
  <w:num w:numId="31">
    <w:abstractNumId w:val="12"/>
  </w:num>
  <w:num w:numId="32">
    <w:abstractNumId w:val="16"/>
  </w:num>
  <w:num w:numId="33">
    <w:abstractNumId w:val="5"/>
  </w:num>
  <w:num w:numId="34">
    <w:abstractNumId w:val="14"/>
  </w:num>
  <w:num w:numId="35">
    <w:abstractNumId w:val="22"/>
  </w:num>
  <w:num w:numId="36">
    <w:abstractNumId w:val="28"/>
  </w:num>
  <w:num w:numId="37">
    <w:abstractNumId w:val="0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-20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p2z0dxzdjavssaexr5952z9azsees9wvp2t0&quot;&gt;Thesis_ReferencesNEW-2&lt;record-ids&gt;&lt;item&gt;48&lt;/item&gt;&lt;item&gt;7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uroImage&lt;/StartingRefnum&gt;&lt;FontName&gt;Times New Roman&lt;/FontName&gt;&lt;FontSize&gt;12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afep_paper-1_REFS-WORKSPACE&lt;/item&gt;&lt;/Libraries&gt;&lt;/Databases&gt;"/>
  </w:docVars>
  <w:rsids>
    <w:rsidRoot w:val="006E4B13"/>
    <w:rsid w:val="00006DD6"/>
    <w:rsid w:val="000073B9"/>
    <w:rsid w:val="00015DF6"/>
    <w:rsid w:val="00016C71"/>
    <w:rsid w:val="000206FF"/>
    <w:rsid w:val="00022C22"/>
    <w:rsid w:val="00023D8E"/>
    <w:rsid w:val="00025A33"/>
    <w:rsid w:val="00035355"/>
    <w:rsid w:val="00035D45"/>
    <w:rsid w:val="0003630C"/>
    <w:rsid w:val="00036A01"/>
    <w:rsid w:val="000403DA"/>
    <w:rsid w:val="00041063"/>
    <w:rsid w:val="00043612"/>
    <w:rsid w:val="00053B35"/>
    <w:rsid w:val="000543F4"/>
    <w:rsid w:val="00054A24"/>
    <w:rsid w:val="00054FD2"/>
    <w:rsid w:val="000552D8"/>
    <w:rsid w:val="000562C0"/>
    <w:rsid w:val="00061F10"/>
    <w:rsid w:val="00063C82"/>
    <w:rsid w:val="00067F99"/>
    <w:rsid w:val="00071AF6"/>
    <w:rsid w:val="00075A66"/>
    <w:rsid w:val="00075AE7"/>
    <w:rsid w:val="00076AC6"/>
    <w:rsid w:val="000851F3"/>
    <w:rsid w:val="00087CFE"/>
    <w:rsid w:val="00092222"/>
    <w:rsid w:val="00092C5F"/>
    <w:rsid w:val="00095555"/>
    <w:rsid w:val="00097487"/>
    <w:rsid w:val="000A0087"/>
    <w:rsid w:val="000A1531"/>
    <w:rsid w:val="000A3854"/>
    <w:rsid w:val="000A4396"/>
    <w:rsid w:val="000A72F6"/>
    <w:rsid w:val="000A7A75"/>
    <w:rsid w:val="000B0F93"/>
    <w:rsid w:val="000B1779"/>
    <w:rsid w:val="000B433E"/>
    <w:rsid w:val="000B4F6C"/>
    <w:rsid w:val="000C4317"/>
    <w:rsid w:val="000C4318"/>
    <w:rsid w:val="000C461F"/>
    <w:rsid w:val="000C4ABD"/>
    <w:rsid w:val="000C6222"/>
    <w:rsid w:val="000D007A"/>
    <w:rsid w:val="000D2A42"/>
    <w:rsid w:val="000D342B"/>
    <w:rsid w:val="000D4935"/>
    <w:rsid w:val="000D71A7"/>
    <w:rsid w:val="000D7757"/>
    <w:rsid w:val="000E0095"/>
    <w:rsid w:val="000E26EA"/>
    <w:rsid w:val="000E43C6"/>
    <w:rsid w:val="000F0081"/>
    <w:rsid w:val="000F29A1"/>
    <w:rsid w:val="000F42E1"/>
    <w:rsid w:val="000F6BD5"/>
    <w:rsid w:val="00100900"/>
    <w:rsid w:val="00100CEA"/>
    <w:rsid w:val="00104F67"/>
    <w:rsid w:val="001056F7"/>
    <w:rsid w:val="0011537E"/>
    <w:rsid w:val="001170FF"/>
    <w:rsid w:val="001227FA"/>
    <w:rsid w:val="00123871"/>
    <w:rsid w:val="00127A98"/>
    <w:rsid w:val="00131114"/>
    <w:rsid w:val="00131B98"/>
    <w:rsid w:val="00131DCF"/>
    <w:rsid w:val="00133830"/>
    <w:rsid w:val="001344F7"/>
    <w:rsid w:val="0014169E"/>
    <w:rsid w:val="00141799"/>
    <w:rsid w:val="001468C5"/>
    <w:rsid w:val="00147EE8"/>
    <w:rsid w:val="001527C1"/>
    <w:rsid w:val="001532C2"/>
    <w:rsid w:val="00155636"/>
    <w:rsid w:val="00155902"/>
    <w:rsid w:val="00156E12"/>
    <w:rsid w:val="0015735B"/>
    <w:rsid w:val="00163CBA"/>
    <w:rsid w:val="00164455"/>
    <w:rsid w:val="00166D3E"/>
    <w:rsid w:val="0017159B"/>
    <w:rsid w:val="00174A75"/>
    <w:rsid w:val="00174AB8"/>
    <w:rsid w:val="00174E8D"/>
    <w:rsid w:val="00175A01"/>
    <w:rsid w:val="00175B59"/>
    <w:rsid w:val="00177CE8"/>
    <w:rsid w:val="00180E45"/>
    <w:rsid w:val="00185EE2"/>
    <w:rsid w:val="00186EDE"/>
    <w:rsid w:val="00187E7D"/>
    <w:rsid w:val="00192073"/>
    <w:rsid w:val="00192DEE"/>
    <w:rsid w:val="00193C53"/>
    <w:rsid w:val="00195D72"/>
    <w:rsid w:val="0019654A"/>
    <w:rsid w:val="00197673"/>
    <w:rsid w:val="00197DC8"/>
    <w:rsid w:val="001A2197"/>
    <w:rsid w:val="001A777C"/>
    <w:rsid w:val="001B01D0"/>
    <w:rsid w:val="001C1427"/>
    <w:rsid w:val="001C2899"/>
    <w:rsid w:val="001C3244"/>
    <w:rsid w:val="001C430E"/>
    <w:rsid w:val="001C4DA4"/>
    <w:rsid w:val="001C5D65"/>
    <w:rsid w:val="001C67CE"/>
    <w:rsid w:val="001C7DA8"/>
    <w:rsid w:val="001E39F9"/>
    <w:rsid w:val="001E48E1"/>
    <w:rsid w:val="001E784A"/>
    <w:rsid w:val="001E7AF0"/>
    <w:rsid w:val="001F06AB"/>
    <w:rsid w:val="001F142B"/>
    <w:rsid w:val="00200B88"/>
    <w:rsid w:val="0020633E"/>
    <w:rsid w:val="00207169"/>
    <w:rsid w:val="00210F80"/>
    <w:rsid w:val="00215C34"/>
    <w:rsid w:val="00221FF9"/>
    <w:rsid w:val="00222C40"/>
    <w:rsid w:val="0022728D"/>
    <w:rsid w:val="00231C3D"/>
    <w:rsid w:val="00232954"/>
    <w:rsid w:val="002450FD"/>
    <w:rsid w:val="00245BAA"/>
    <w:rsid w:val="00245D66"/>
    <w:rsid w:val="00246E92"/>
    <w:rsid w:val="00250587"/>
    <w:rsid w:val="00254202"/>
    <w:rsid w:val="0025711D"/>
    <w:rsid w:val="002572DA"/>
    <w:rsid w:val="00257932"/>
    <w:rsid w:val="0026046A"/>
    <w:rsid w:val="00266ED4"/>
    <w:rsid w:val="0026705A"/>
    <w:rsid w:val="00267555"/>
    <w:rsid w:val="00270BA0"/>
    <w:rsid w:val="00271803"/>
    <w:rsid w:val="0027484C"/>
    <w:rsid w:val="002752A0"/>
    <w:rsid w:val="00275612"/>
    <w:rsid w:val="00280A23"/>
    <w:rsid w:val="00280F4A"/>
    <w:rsid w:val="002818BD"/>
    <w:rsid w:val="00282890"/>
    <w:rsid w:val="002900FB"/>
    <w:rsid w:val="002911C9"/>
    <w:rsid w:val="0029128B"/>
    <w:rsid w:val="0029170C"/>
    <w:rsid w:val="00295184"/>
    <w:rsid w:val="00295331"/>
    <w:rsid w:val="00296241"/>
    <w:rsid w:val="00297722"/>
    <w:rsid w:val="002A1ED0"/>
    <w:rsid w:val="002A6547"/>
    <w:rsid w:val="002B2A00"/>
    <w:rsid w:val="002B48F8"/>
    <w:rsid w:val="002B4CC0"/>
    <w:rsid w:val="002B5D6F"/>
    <w:rsid w:val="002B60D8"/>
    <w:rsid w:val="002B7818"/>
    <w:rsid w:val="002C3004"/>
    <w:rsid w:val="002C3C45"/>
    <w:rsid w:val="002D0C34"/>
    <w:rsid w:val="002D2DE8"/>
    <w:rsid w:val="002D3593"/>
    <w:rsid w:val="002D4793"/>
    <w:rsid w:val="002D48FB"/>
    <w:rsid w:val="002D4934"/>
    <w:rsid w:val="002D5093"/>
    <w:rsid w:val="002D5D01"/>
    <w:rsid w:val="002D5E3E"/>
    <w:rsid w:val="002E05E4"/>
    <w:rsid w:val="002E0A13"/>
    <w:rsid w:val="002E0A8D"/>
    <w:rsid w:val="002E1202"/>
    <w:rsid w:val="002E32E8"/>
    <w:rsid w:val="002F12A4"/>
    <w:rsid w:val="002F5DA1"/>
    <w:rsid w:val="002F785E"/>
    <w:rsid w:val="0030036B"/>
    <w:rsid w:val="003012D7"/>
    <w:rsid w:val="00302A80"/>
    <w:rsid w:val="003056BC"/>
    <w:rsid w:val="003149B3"/>
    <w:rsid w:val="003159D1"/>
    <w:rsid w:val="00317CCD"/>
    <w:rsid w:val="00321604"/>
    <w:rsid w:val="003229D3"/>
    <w:rsid w:val="0033443B"/>
    <w:rsid w:val="003366F0"/>
    <w:rsid w:val="00340880"/>
    <w:rsid w:val="00340C41"/>
    <w:rsid w:val="00341BC5"/>
    <w:rsid w:val="00344513"/>
    <w:rsid w:val="00344793"/>
    <w:rsid w:val="00345129"/>
    <w:rsid w:val="003455D8"/>
    <w:rsid w:val="0034703C"/>
    <w:rsid w:val="00347CDB"/>
    <w:rsid w:val="00350EFB"/>
    <w:rsid w:val="00355E74"/>
    <w:rsid w:val="0036055B"/>
    <w:rsid w:val="00363200"/>
    <w:rsid w:val="00363242"/>
    <w:rsid w:val="00365BE4"/>
    <w:rsid w:val="00373EC1"/>
    <w:rsid w:val="003764C8"/>
    <w:rsid w:val="00383345"/>
    <w:rsid w:val="003863C5"/>
    <w:rsid w:val="00393091"/>
    <w:rsid w:val="003A2A41"/>
    <w:rsid w:val="003A35F2"/>
    <w:rsid w:val="003A46CC"/>
    <w:rsid w:val="003A5589"/>
    <w:rsid w:val="003A58BE"/>
    <w:rsid w:val="003B1DC0"/>
    <w:rsid w:val="003B30AC"/>
    <w:rsid w:val="003B4FAE"/>
    <w:rsid w:val="003B7203"/>
    <w:rsid w:val="003C1DDB"/>
    <w:rsid w:val="003C2EEF"/>
    <w:rsid w:val="003C503E"/>
    <w:rsid w:val="003C5C8C"/>
    <w:rsid w:val="003D499A"/>
    <w:rsid w:val="003E1599"/>
    <w:rsid w:val="003E1BCD"/>
    <w:rsid w:val="003E646A"/>
    <w:rsid w:val="003F0006"/>
    <w:rsid w:val="003F128F"/>
    <w:rsid w:val="003F15E7"/>
    <w:rsid w:val="003F2F31"/>
    <w:rsid w:val="003F4931"/>
    <w:rsid w:val="003F5B9D"/>
    <w:rsid w:val="003F620E"/>
    <w:rsid w:val="003F64E3"/>
    <w:rsid w:val="003F7BA7"/>
    <w:rsid w:val="00401ACA"/>
    <w:rsid w:val="004044AD"/>
    <w:rsid w:val="00404C3C"/>
    <w:rsid w:val="00405210"/>
    <w:rsid w:val="004052D6"/>
    <w:rsid w:val="00411931"/>
    <w:rsid w:val="0041463E"/>
    <w:rsid w:val="004154CB"/>
    <w:rsid w:val="00415B8B"/>
    <w:rsid w:val="00415F0E"/>
    <w:rsid w:val="00416558"/>
    <w:rsid w:val="00426376"/>
    <w:rsid w:val="00432360"/>
    <w:rsid w:val="00433883"/>
    <w:rsid w:val="00433A63"/>
    <w:rsid w:val="0043427E"/>
    <w:rsid w:val="00441012"/>
    <w:rsid w:val="004410C1"/>
    <w:rsid w:val="004424F0"/>
    <w:rsid w:val="00444AFF"/>
    <w:rsid w:val="00445A15"/>
    <w:rsid w:val="004510D8"/>
    <w:rsid w:val="00451A3A"/>
    <w:rsid w:val="0045209E"/>
    <w:rsid w:val="00456213"/>
    <w:rsid w:val="00456D27"/>
    <w:rsid w:val="004573DD"/>
    <w:rsid w:val="004619E0"/>
    <w:rsid w:val="00462398"/>
    <w:rsid w:val="00463D56"/>
    <w:rsid w:val="00464770"/>
    <w:rsid w:val="004716BE"/>
    <w:rsid w:val="00474252"/>
    <w:rsid w:val="0047493E"/>
    <w:rsid w:val="00475DC4"/>
    <w:rsid w:val="00476510"/>
    <w:rsid w:val="0048132F"/>
    <w:rsid w:val="00483560"/>
    <w:rsid w:val="00486052"/>
    <w:rsid w:val="0048694D"/>
    <w:rsid w:val="00491D88"/>
    <w:rsid w:val="00492D79"/>
    <w:rsid w:val="00494B7D"/>
    <w:rsid w:val="00496B9C"/>
    <w:rsid w:val="004979C8"/>
    <w:rsid w:val="004A312F"/>
    <w:rsid w:val="004A4BD5"/>
    <w:rsid w:val="004A4C3C"/>
    <w:rsid w:val="004A5361"/>
    <w:rsid w:val="004A7838"/>
    <w:rsid w:val="004B236D"/>
    <w:rsid w:val="004B323D"/>
    <w:rsid w:val="004B5B6B"/>
    <w:rsid w:val="004B5D33"/>
    <w:rsid w:val="004C0350"/>
    <w:rsid w:val="004C21F5"/>
    <w:rsid w:val="004C41E8"/>
    <w:rsid w:val="004C4AFA"/>
    <w:rsid w:val="004C5039"/>
    <w:rsid w:val="004C6535"/>
    <w:rsid w:val="004C7AD6"/>
    <w:rsid w:val="004D6353"/>
    <w:rsid w:val="004E3DEB"/>
    <w:rsid w:val="004E688D"/>
    <w:rsid w:val="004E68EB"/>
    <w:rsid w:val="004F0AC4"/>
    <w:rsid w:val="004F14CD"/>
    <w:rsid w:val="004F4957"/>
    <w:rsid w:val="004F5B05"/>
    <w:rsid w:val="004F6ABC"/>
    <w:rsid w:val="004F6ECB"/>
    <w:rsid w:val="004F73D4"/>
    <w:rsid w:val="00500485"/>
    <w:rsid w:val="005008FC"/>
    <w:rsid w:val="0050481B"/>
    <w:rsid w:val="00506A7C"/>
    <w:rsid w:val="00507209"/>
    <w:rsid w:val="00507951"/>
    <w:rsid w:val="0050799C"/>
    <w:rsid w:val="00511632"/>
    <w:rsid w:val="005118DA"/>
    <w:rsid w:val="00512DEC"/>
    <w:rsid w:val="00513507"/>
    <w:rsid w:val="00513E4B"/>
    <w:rsid w:val="0051525B"/>
    <w:rsid w:val="00515606"/>
    <w:rsid w:val="00517F7A"/>
    <w:rsid w:val="005207EC"/>
    <w:rsid w:val="00527AF8"/>
    <w:rsid w:val="0053089A"/>
    <w:rsid w:val="005310CC"/>
    <w:rsid w:val="00531AC1"/>
    <w:rsid w:val="00531FD7"/>
    <w:rsid w:val="00533618"/>
    <w:rsid w:val="005345D7"/>
    <w:rsid w:val="00537027"/>
    <w:rsid w:val="005424A2"/>
    <w:rsid w:val="00544C8F"/>
    <w:rsid w:val="00557EBD"/>
    <w:rsid w:val="0056261E"/>
    <w:rsid w:val="005669B3"/>
    <w:rsid w:val="00566EEA"/>
    <w:rsid w:val="005679A8"/>
    <w:rsid w:val="005709AC"/>
    <w:rsid w:val="00570D62"/>
    <w:rsid w:val="00573832"/>
    <w:rsid w:val="00574146"/>
    <w:rsid w:val="005809D6"/>
    <w:rsid w:val="0058136B"/>
    <w:rsid w:val="005867F7"/>
    <w:rsid w:val="00586EB7"/>
    <w:rsid w:val="005949DA"/>
    <w:rsid w:val="00594BA6"/>
    <w:rsid w:val="005975CD"/>
    <w:rsid w:val="005A4F9B"/>
    <w:rsid w:val="005A7193"/>
    <w:rsid w:val="005A7CF0"/>
    <w:rsid w:val="005B2C24"/>
    <w:rsid w:val="005C1B80"/>
    <w:rsid w:val="005C1F65"/>
    <w:rsid w:val="005C3A46"/>
    <w:rsid w:val="005C76F0"/>
    <w:rsid w:val="005D014C"/>
    <w:rsid w:val="005D03B9"/>
    <w:rsid w:val="005D5780"/>
    <w:rsid w:val="005D6D04"/>
    <w:rsid w:val="005D7158"/>
    <w:rsid w:val="005D7D6E"/>
    <w:rsid w:val="005E2BB3"/>
    <w:rsid w:val="005E4F47"/>
    <w:rsid w:val="005E6A1B"/>
    <w:rsid w:val="005E7033"/>
    <w:rsid w:val="005E7EAE"/>
    <w:rsid w:val="005F1FE6"/>
    <w:rsid w:val="005F31F1"/>
    <w:rsid w:val="005F6A6B"/>
    <w:rsid w:val="00605C7A"/>
    <w:rsid w:val="0061260A"/>
    <w:rsid w:val="00614297"/>
    <w:rsid w:val="006151A5"/>
    <w:rsid w:val="006208DA"/>
    <w:rsid w:val="006209DA"/>
    <w:rsid w:val="00621E43"/>
    <w:rsid w:val="00622B75"/>
    <w:rsid w:val="0062416D"/>
    <w:rsid w:val="0062437E"/>
    <w:rsid w:val="00631DBD"/>
    <w:rsid w:val="00637ECD"/>
    <w:rsid w:val="00640C1B"/>
    <w:rsid w:val="00642BA6"/>
    <w:rsid w:val="006430CE"/>
    <w:rsid w:val="006435D5"/>
    <w:rsid w:val="00643A4C"/>
    <w:rsid w:val="00644A33"/>
    <w:rsid w:val="00645A02"/>
    <w:rsid w:val="006477E1"/>
    <w:rsid w:val="0065056A"/>
    <w:rsid w:val="006546C7"/>
    <w:rsid w:val="00655ACE"/>
    <w:rsid w:val="00655F63"/>
    <w:rsid w:val="00660686"/>
    <w:rsid w:val="00661BE7"/>
    <w:rsid w:val="00663CC9"/>
    <w:rsid w:val="00663F85"/>
    <w:rsid w:val="0066512D"/>
    <w:rsid w:val="006661AF"/>
    <w:rsid w:val="00671D2E"/>
    <w:rsid w:val="00674ED6"/>
    <w:rsid w:val="00676647"/>
    <w:rsid w:val="0067688E"/>
    <w:rsid w:val="00677826"/>
    <w:rsid w:val="00681A1C"/>
    <w:rsid w:val="00683F3F"/>
    <w:rsid w:val="00685F71"/>
    <w:rsid w:val="00692460"/>
    <w:rsid w:val="00693354"/>
    <w:rsid w:val="0069474D"/>
    <w:rsid w:val="0069785C"/>
    <w:rsid w:val="006A3943"/>
    <w:rsid w:val="006A42B2"/>
    <w:rsid w:val="006A6271"/>
    <w:rsid w:val="006B09DB"/>
    <w:rsid w:val="006B0A90"/>
    <w:rsid w:val="006B0DF6"/>
    <w:rsid w:val="006B3C81"/>
    <w:rsid w:val="006B4386"/>
    <w:rsid w:val="006B5279"/>
    <w:rsid w:val="006B675E"/>
    <w:rsid w:val="006B73C2"/>
    <w:rsid w:val="006B7C96"/>
    <w:rsid w:val="006C4ED1"/>
    <w:rsid w:val="006C74A7"/>
    <w:rsid w:val="006D08CB"/>
    <w:rsid w:val="006D0BCB"/>
    <w:rsid w:val="006D2BC0"/>
    <w:rsid w:val="006D4393"/>
    <w:rsid w:val="006D4CF9"/>
    <w:rsid w:val="006E135C"/>
    <w:rsid w:val="006E2B39"/>
    <w:rsid w:val="006E4B13"/>
    <w:rsid w:val="006E4BE9"/>
    <w:rsid w:val="006E52E0"/>
    <w:rsid w:val="006E58AF"/>
    <w:rsid w:val="006E7617"/>
    <w:rsid w:val="006E77EA"/>
    <w:rsid w:val="006F0052"/>
    <w:rsid w:val="006F10B4"/>
    <w:rsid w:val="006F1D24"/>
    <w:rsid w:val="006F30AF"/>
    <w:rsid w:val="006F42C5"/>
    <w:rsid w:val="0070550D"/>
    <w:rsid w:val="007068CF"/>
    <w:rsid w:val="00715489"/>
    <w:rsid w:val="00715E02"/>
    <w:rsid w:val="00715F96"/>
    <w:rsid w:val="007162FB"/>
    <w:rsid w:val="00717FC8"/>
    <w:rsid w:val="00725F93"/>
    <w:rsid w:val="00726BBC"/>
    <w:rsid w:val="007305C4"/>
    <w:rsid w:val="007317E4"/>
    <w:rsid w:val="007328AB"/>
    <w:rsid w:val="00734279"/>
    <w:rsid w:val="007346A7"/>
    <w:rsid w:val="00735633"/>
    <w:rsid w:val="00735922"/>
    <w:rsid w:val="00736A24"/>
    <w:rsid w:val="0073735C"/>
    <w:rsid w:val="00737A6F"/>
    <w:rsid w:val="0074037E"/>
    <w:rsid w:val="00740C3F"/>
    <w:rsid w:val="00742CBE"/>
    <w:rsid w:val="007505C0"/>
    <w:rsid w:val="00750881"/>
    <w:rsid w:val="00750C78"/>
    <w:rsid w:val="00751F32"/>
    <w:rsid w:val="00756EF8"/>
    <w:rsid w:val="00760283"/>
    <w:rsid w:val="00760460"/>
    <w:rsid w:val="00760BE5"/>
    <w:rsid w:val="007631FA"/>
    <w:rsid w:val="0076578C"/>
    <w:rsid w:val="007657DD"/>
    <w:rsid w:val="007664F1"/>
    <w:rsid w:val="00771838"/>
    <w:rsid w:val="007726AC"/>
    <w:rsid w:val="007738A9"/>
    <w:rsid w:val="007804BB"/>
    <w:rsid w:val="00784689"/>
    <w:rsid w:val="007850EB"/>
    <w:rsid w:val="007861DE"/>
    <w:rsid w:val="007940EB"/>
    <w:rsid w:val="007966E8"/>
    <w:rsid w:val="007A6FAE"/>
    <w:rsid w:val="007A7080"/>
    <w:rsid w:val="007B040E"/>
    <w:rsid w:val="007B5D32"/>
    <w:rsid w:val="007B6DBE"/>
    <w:rsid w:val="007B6F9A"/>
    <w:rsid w:val="007B75D3"/>
    <w:rsid w:val="007C3164"/>
    <w:rsid w:val="007C31FB"/>
    <w:rsid w:val="007C3236"/>
    <w:rsid w:val="007C5C9A"/>
    <w:rsid w:val="007C5DE1"/>
    <w:rsid w:val="007C63B6"/>
    <w:rsid w:val="007C7678"/>
    <w:rsid w:val="007C7F04"/>
    <w:rsid w:val="007D0130"/>
    <w:rsid w:val="007D1BC1"/>
    <w:rsid w:val="007D3AEA"/>
    <w:rsid w:val="007D4D24"/>
    <w:rsid w:val="007D586F"/>
    <w:rsid w:val="007D6FB6"/>
    <w:rsid w:val="007E000A"/>
    <w:rsid w:val="007E1844"/>
    <w:rsid w:val="007E6E23"/>
    <w:rsid w:val="007F0281"/>
    <w:rsid w:val="007F05A8"/>
    <w:rsid w:val="007F18E0"/>
    <w:rsid w:val="007F3388"/>
    <w:rsid w:val="007F3C6E"/>
    <w:rsid w:val="007F64B0"/>
    <w:rsid w:val="007F792F"/>
    <w:rsid w:val="008017FA"/>
    <w:rsid w:val="00806106"/>
    <w:rsid w:val="008073E7"/>
    <w:rsid w:val="008103BD"/>
    <w:rsid w:val="00813836"/>
    <w:rsid w:val="0081406C"/>
    <w:rsid w:val="00815570"/>
    <w:rsid w:val="008165B8"/>
    <w:rsid w:val="00820A3D"/>
    <w:rsid w:val="00821A02"/>
    <w:rsid w:val="0082381C"/>
    <w:rsid w:val="00824922"/>
    <w:rsid w:val="00825C14"/>
    <w:rsid w:val="00830A5A"/>
    <w:rsid w:val="0083103E"/>
    <w:rsid w:val="00836E6B"/>
    <w:rsid w:val="0084058B"/>
    <w:rsid w:val="00842896"/>
    <w:rsid w:val="00842ABB"/>
    <w:rsid w:val="00845578"/>
    <w:rsid w:val="00853109"/>
    <w:rsid w:val="008551ED"/>
    <w:rsid w:val="008612ED"/>
    <w:rsid w:val="0086224E"/>
    <w:rsid w:val="0086241F"/>
    <w:rsid w:val="00862477"/>
    <w:rsid w:val="00864A09"/>
    <w:rsid w:val="00871862"/>
    <w:rsid w:val="00872545"/>
    <w:rsid w:val="008742AD"/>
    <w:rsid w:val="00874541"/>
    <w:rsid w:val="008754B2"/>
    <w:rsid w:val="00876F5C"/>
    <w:rsid w:val="00880161"/>
    <w:rsid w:val="00881303"/>
    <w:rsid w:val="00881413"/>
    <w:rsid w:val="00886593"/>
    <w:rsid w:val="00890197"/>
    <w:rsid w:val="0089068D"/>
    <w:rsid w:val="00890B90"/>
    <w:rsid w:val="00892FE0"/>
    <w:rsid w:val="00894387"/>
    <w:rsid w:val="0089565C"/>
    <w:rsid w:val="00895785"/>
    <w:rsid w:val="00896BC1"/>
    <w:rsid w:val="008A1BCF"/>
    <w:rsid w:val="008A2099"/>
    <w:rsid w:val="008A3193"/>
    <w:rsid w:val="008A5C56"/>
    <w:rsid w:val="008A7606"/>
    <w:rsid w:val="008B6C0C"/>
    <w:rsid w:val="008C341E"/>
    <w:rsid w:val="008C3AC2"/>
    <w:rsid w:val="008C4E56"/>
    <w:rsid w:val="008C5F8F"/>
    <w:rsid w:val="008C688F"/>
    <w:rsid w:val="008D1513"/>
    <w:rsid w:val="008D181C"/>
    <w:rsid w:val="008D38A8"/>
    <w:rsid w:val="008D48D9"/>
    <w:rsid w:val="008D73AC"/>
    <w:rsid w:val="008D79E0"/>
    <w:rsid w:val="008E0487"/>
    <w:rsid w:val="008E211F"/>
    <w:rsid w:val="008E38FB"/>
    <w:rsid w:val="008E49BE"/>
    <w:rsid w:val="008E6A8F"/>
    <w:rsid w:val="008F10B8"/>
    <w:rsid w:val="008F246C"/>
    <w:rsid w:val="008F2A3F"/>
    <w:rsid w:val="008F3B68"/>
    <w:rsid w:val="008F5C14"/>
    <w:rsid w:val="008F6528"/>
    <w:rsid w:val="008F6DB6"/>
    <w:rsid w:val="00900F41"/>
    <w:rsid w:val="009023F2"/>
    <w:rsid w:val="009034AF"/>
    <w:rsid w:val="00903D53"/>
    <w:rsid w:val="00904A23"/>
    <w:rsid w:val="00904C73"/>
    <w:rsid w:val="00905E29"/>
    <w:rsid w:val="009071E5"/>
    <w:rsid w:val="00907FF5"/>
    <w:rsid w:val="009106F9"/>
    <w:rsid w:val="00915399"/>
    <w:rsid w:val="00915FB6"/>
    <w:rsid w:val="00916F85"/>
    <w:rsid w:val="0092114B"/>
    <w:rsid w:val="00924045"/>
    <w:rsid w:val="00924641"/>
    <w:rsid w:val="00927489"/>
    <w:rsid w:val="00931554"/>
    <w:rsid w:val="009327FF"/>
    <w:rsid w:val="00932A35"/>
    <w:rsid w:val="00934D4E"/>
    <w:rsid w:val="0094007F"/>
    <w:rsid w:val="009426C2"/>
    <w:rsid w:val="009437DC"/>
    <w:rsid w:val="00944E4D"/>
    <w:rsid w:val="009463A2"/>
    <w:rsid w:val="00950941"/>
    <w:rsid w:val="00951C58"/>
    <w:rsid w:val="00953B1C"/>
    <w:rsid w:val="00954EEF"/>
    <w:rsid w:val="009571E5"/>
    <w:rsid w:val="009579FB"/>
    <w:rsid w:val="00961871"/>
    <w:rsid w:val="009618C6"/>
    <w:rsid w:val="0096474F"/>
    <w:rsid w:val="009651C7"/>
    <w:rsid w:val="00965F73"/>
    <w:rsid w:val="00966AFC"/>
    <w:rsid w:val="00966EF3"/>
    <w:rsid w:val="009670B6"/>
    <w:rsid w:val="0097035D"/>
    <w:rsid w:val="00970DF6"/>
    <w:rsid w:val="009737DE"/>
    <w:rsid w:val="00973C24"/>
    <w:rsid w:val="009740DE"/>
    <w:rsid w:val="009750DA"/>
    <w:rsid w:val="00976472"/>
    <w:rsid w:val="00977108"/>
    <w:rsid w:val="009773AC"/>
    <w:rsid w:val="00977ADB"/>
    <w:rsid w:val="009826C5"/>
    <w:rsid w:val="00983A28"/>
    <w:rsid w:val="0098451C"/>
    <w:rsid w:val="009877F4"/>
    <w:rsid w:val="00993525"/>
    <w:rsid w:val="00994A46"/>
    <w:rsid w:val="0099657C"/>
    <w:rsid w:val="00997351"/>
    <w:rsid w:val="00997B6F"/>
    <w:rsid w:val="009A1353"/>
    <w:rsid w:val="009A7D8D"/>
    <w:rsid w:val="009B26E8"/>
    <w:rsid w:val="009B3463"/>
    <w:rsid w:val="009B61D2"/>
    <w:rsid w:val="009B698B"/>
    <w:rsid w:val="009C08E4"/>
    <w:rsid w:val="009C59D2"/>
    <w:rsid w:val="009C5C58"/>
    <w:rsid w:val="009D307E"/>
    <w:rsid w:val="009E0253"/>
    <w:rsid w:val="009E2498"/>
    <w:rsid w:val="009E2C08"/>
    <w:rsid w:val="009E34AF"/>
    <w:rsid w:val="009E39F9"/>
    <w:rsid w:val="009E5540"/>
    <w:rsid w:val="009F064D"/>
    <w:rsid w:val="009F0F51"/>
    <w:rsid w:val="009F3631"/>
    <w:rsid w:val="009F59B6"/>
    <w:rsid w:val="00A000AB"/>
    <w:rsid w:val="00A00AFE"/>
    <w:rsid w:val="00A01815"/>
    <w:rsid w:val="00A01E71"/>
    <w:rsid w:val="00A07BC3"/>
    <w:rsid w:val="00A113AC"/>
    <w:rsid w:val="00A11C16"/>
    <w:rsid w:val="00A13D93"/>
    <w:rsid w:val="00A14582"/>
    <w:rsid w:val="00A16121"/>
    <w:rsid w:val="00A172BB"/>
    <w:rsid w:val="00A2223F"/>
    <w:rsid w:val="00A25984"/>
    <w:rsid w:val="00A2672B"/>
    <w:rsid w:val="00A26783"/>
    <w:rsid w:val="00A27382"/>
    <w:rsid w:val="00A350DA"/>
    <w:rsid w:val="00A37888"/>
    <w:rsid w:val="00A41477"/>
    <w:rsid w:val="00A41E29"/>
    <w:rsid w:val="00A4242E"/>
    <w:rsid w:val="00A476DA"/>
    <w:rsid w:val="00A50156"/>
    <w:rsid w:val="00A51080"/>
    <w:rsid w:val="00A5211B"/>
    <w:rsid w:val="00A52EA3"/>
    <w:rsid w:val="00A53C5A"/>
    <w:rsid w:val="00A55B6C"/>
    <w:rsid w:val="00A620BA"/>
    <w:rsid w:val="00A67EAD"/>
    <w:rsid w:val="00A7033C"/>
    <w:rsid w:val="00A7071A"/>
    <w:rsid w:val="00A7114E"/>
    <w:rsid w:val="00A72E0A"/>
    <w:rsid w:val="00A73731"/>
    <w:rsid w:val="00A746D4"/>
    <w:rsid w:val="00A76FD8"/>
    <w:rsid w:val="00A778DB"/>
    <w:rsid w:val="00A800BC"/>
    <w:rsid w:val="00A82A35"/>
    <w:rsid w:val="00A837C9"/>
    <w:rsid w:val="00A854A5"/>
    <w:rsid w:val="00A863F5"/>
    <w:rsid w:val="00A91766"/>
    <w:rsid w:val="00A92B8E"/>
    <w:rsid w:val="00A95BF5"/>
    <w:rsid w:val="00AA1B73"/>
    <w:rsid w:val="00AA470D"/>
    <w:rsid w:val="00AA50B7"/>
    <w:rsid w:val="00AA5794"/>
    <w:rsid w:val="00AA6B7A"/>
    <w:rsid w:val="00AA7683"/>
    <w:rsid w:val="00AB1065"/>
    <w:rsid w:val="00AB26ED"/>
    <w:rsid w:val="00AB2F06"/>
    <w:rsid w:val="00AB78C4"/>
    <w:rsid w:val="00AC2EF4"/>
    <w:rsid w:val="00AC63E9"/>
    <w:rsid w:val="00AC6447"/>
    <w:rsid w:val="00AC7A80"/>
    <w:rsid w:val="00AD2914"/>
    <w:rsid w:val="00AD6283"/>
    <w:rsid w:val="00AD669E"/>
    <w:rsid w:val="00AE0D53"/>
    <w:rsid w:val="00AE296D"/>
    <w:rsid w:val="00AF2FE5"/>
    <w:rsid w:val="00AF4BA5"/>
    <w:rsid w:val="00AF721D"/>
    <w:rsid w:val="00B005E8"/>
    <w:rsid w:val="00B01957"/>
    <w:rsid w:val="00B055BE"/>
    <w:rsid w:val="00B11ADA"/>
    <w:rsid w:val="00B11F96"/>
    <w:rsid w:val="00B124BD"/>
    <w:rsid w:val="00B13161"/>
    <w:rsid w:val="00B137BF"/>
    <w:rsid w:val="00B13988"/>
    <w:rsid w:val="00B142C3"/>
    <w:rsid w:val="00B16307"/>
    <w:rsid w:val="00B17F50"/>
    <w:rsid w:val="00B20318"/>
    <w:rsid w:val="00B211FF"/>
    <w:rsid w:val="00B21B37"/>
    <w:rsid w:val="00B21EF5"/>
    <w:rsid w:val="00B22BCD"/>
    <w:rsid w:val="00B252BB"/>
    <w:rsid w:val="00B25D3E"/>
    <w:rsid w:val="00B265A8"/>
    <w:rsid w:val="00B30A31"/>
    <w:rsid w:val="00B335B2"/>
    <w:rsid w:val="00B33B37"/>
    <w:rsid w:val="00B33C68"/>
    <w:rsid w:val="00B34F35"/>
    <w:rsid w:val="00B41FBA"/>
    <w:rsid w:val="00B42052"/>
    <w:rsid w:val="00B426E2"/>
    <w:rsid w:val="00B429BC"/>
    <w:rsid w:val="00B44C2D"/>
    <w:rsid w:val="00B51B27"/>
    <w:rsid w:val="00B5343D"/>
    <w:rsid w:val="00B534EF"/>
    <w:rsid w:val="00B566A6"/>
    <w:rsid w:val="00B56CE1"/>
    <w:rsid w:val="00B612EF"/>
    <w:rsid w:val="00B62B75"/>
    <w:rsid w:val="00B6322A"/>
    <w:rsid w:val="00B638AE"/>
    <w:rsid w:val="00B65AFC"/>
    <w:rsid w:val="00B66788"/>
    <w:rsid w:val="00B66C74"/>
    <w:rsid w:val="00B70D9C"/>
    <w:rsid w:val="00B71B99"/>
    <w:rsid w:val="00B71D5C"/>
    <w:rsid w:val="00B71F7A"/>
    <w:rsid w:val="00B725BC"/>
    <w:rsid w:val="00B72AD1"/>
    <w:rsid w:val="00B74947"/>
    <w:rsid w:val="00B74EE7"/>
    <w:rsid w:val="00B777A3"/>
    <w:rsid w:val="00B8029D"/>
    <w:rsid w:val="00B8177F"/>
    <w:rsid w:val="00B82063"/>
    <w:rsid w:val="00B82E6F"/>
    <w:rsid w:val="00B8491C"/>
    <w:rsid w:val="00B87631"/>
    <w:rsid w:val="00B87883"/>
    <w:rsid w:val="00B87BD7"/>
    <w:rsid w:val="00B909A7"/>
    <w:rsid w:val="00B92512"/>
    <w:rsid w:val="00B92BAA"/>
    <w:rsid w:val="00B94544"/>
    <w:rsid w:val="00B9456E"/>
    <w:rsid w:val="00B96E19"/>
    <w:rsid w:val="00B97212"/>
    <w:rsid w:val="00B97475"/>
    <w:rsid w:val="00B974F2"/>
    <w:rsid w:val="00B975CB"/>
    <w:rsid w:val="00BA2D69"/>
    <w:rsid w:val="00BA43E3"/>
    <w:rsid w:val="00BA5E34"/>
    <w:rsid w:val="00BA7B00"/>
    <w:rsid w:val="00BB0948"/>
    <w:rsid w:val="00BB3276"/>
    <w:rsid w:val="00BB39E8"/>
    <w:rsid w:val="00BB5426"/>
    <w:rsid w:val="00BB5CDA"/>
    <w:rsid w:val="00BB7408"/>
    <w:rsid w:val="00BC5A48"/>
    <w:rsid w:val="00BC72A0"/>
    <w:rsid w:val="00BD0498"/>
    <w:rsid w:val="00BD1B6D"/>
    <w:rsid w:val="00BD35AE"/>
    <w:rsid w:val="00BD4AE7"/>
    <w:rsid w:val="00BD5A7E"/>
    <w:rsid w:val="00BD5CB7"/>
    <w:rsid w:val="00BD5DB8"/>
    <w:rsid w:val="00BD7E9C"/>
    <w:rsid w:val="00BE0819"/>
    <w:rsid w:val="00BE2982"/>
    <w:rsid w:val="00BE40FB"/>
    <w:rsid w:val="00BE43A6"/>
    <w:rsid w:val="00BE579A"/>
    <w:rsid w:val="00BE596A"/>
    <w:rsid w:val="00BE7AAF"/>
    <w:rsid w:val="00BE7CFF"/>
    <w:rsid w:val="00BF0D3B"/>
    <w:rsid w:val="00BF1488"/>
    <w:rsid w:val="00BF317B"/>
    <w:rsid w:val="00BF3E1A"/>
    <w:rsid w:val="00BF58F8"/>
    <w:rsid w:val="00BF7720"/>
    <w:rsid w:val="00C00DA6"/>
    <w:rsid w:val="00C058C9"/>
    <w:rsid w:val="00C0773A"/>
    <w:rsid w:val="00C07F45"/>
    <w:rsid w:val="00C20EB4"/>
    <w:rsid w:val="00C2110C"/>
    <w:rsid w:val="00C21BB5"/>
    <w:rsid w:val="00C241B5"/>
    <w:rsid w:val="00C2439D"/>
    <w:rsid w:val="00C25118"/>
    <w:rsid w:val="00C257BD"/>
    <w:rsid w:val="00C35B58"/>
    <w:rsid w:val="00C41A72"/>
    <w:rsid w:val="00C45288"/>
    <w:rsid w:val="00C45AEA"/>
    <w:rsid w:val="00C45EA6"/>
    <w:rsid w:val="00C463B1"/>
    <w:rsid w:val="00C5074B"/>
    <w:rsid w:val="00C50FEC"/>
    <w:rsid w:val="00C54AD5"/>
    <w:rsid w:val="00C554F0"/>
    <w:rsid w:val="00C708FD"/>
    <w:rsid w:val="00C72444"/>
    <w:rsid w:val="00C73D4F"/>
    <w:rsid w:val="00C75E7C"/>
    <w:rsid w:val="00C83040"/>
    <w:rsid w:val="00C84313"/>
    <w:rsid w:val="00C859E0"/>
    <w:rsid w:val="00C91629"/>
    <w:rsid w:val="00C93A2C"/>
    <w:rsid w:val="00C96CC7"/>
    <w:rsid w:val="00C97B42"/>
    <w:rsid w:val="00CA01CA"/>
    <w:rsid w:val="00CA19AB"/>
    <w:rsid w:val="00CA37EB"/>
    <w:rsid w:val="00CA47C6"/>
    <w:rsid w:val="00CB0E3F"/>
    <w:rsid w:val="00CB2DFD"/>
    <w:rsid w:val="00CB37AB"/>
    <w:rsid w:val="00CB3BA1"/>
    <w:rsid w:val="00CB57D2"/>
    <w:rsid w:val="00CB7239"/>
    <w:rsid w:val="00CC068E"/>
    <w:rsid w:val="00CC2153"/>
    <w:rsid w:val="00CC4E15"/>
    <w:rsid w:val="00CC4FF2"/>
    <w:rsid w:val="00CC64C8"/>
    <w:rsid w:val="00CD1569"/>
    <w:rsid w:val="00CD2C03"/>
    <w:rsid w:val="00CD32BA"/>
    <w:rsid w:val="00CD4CEE"/>
    <w:rsid w:val="00CE1059"/>
    <w:rsid w:val="00CE19EA"/>
    <w:rsid w:val="00CE1F3D"/>
    <w:rsid w:val="00CE4097"/>
    <w:rsid w:val="00CE6BDC"/>
    <w:rsid w:val="00CF4D53"/>
    <w:rsid w:val="00CF6C0C"/>
    <w:rsid w:val="00CF76A9"/>
    <w:rsid w:val="00CF76DC"/>
    <w:rsid w:val="00D00C8B"/>
    <w:rsid w:val="00D0144D"/>
    <w:rsid w:val="00D01DDE"/>
    <w:rsid w:val="00D01EA3"/>
    <w:rsid w:val="00D058D4"/>
    <w:rsid w:val="00D07516"/>
    <w:rsid w:val="00D15AA4"/>
    <w:rsid w:val="00D179F1"/>
    <w:rsid w:val="00D24595"/>
    <w:rsid w:val="00D307EF"/>
    <w:rsid w:val="00D318D9"/>
    <w:rsid w:val="00D3241C"/>
    <w:rsid w:val="00D3337F"/>
    <w:rsid w:val="00D33839"/>
    <w:rsid w:val="00D33BFA"/>
    <w:rsid w:val="00D33D1B"/>
    <w:rsid w:val="00D406BB"/>
    <w:rsid w:val="00D41925"/>
    <w:rsid w:val="00D4327F"/>
    <w:rsid w:val="00D4405A"/>
    <w:rsid w:val="00D47552"/>
    <w:rsid w:val="00D5002E"/>
    <w:rsid w:val="00D50C4F"/>
    <w:rsid w:val="00D53A9D"/>
    <w:rsid w:val="00D543C2"/>
    <w:rsid w:val="00D55482"/>
    <w:rsid w:val="00D579DF"/>
    <w:rsid w:val="00D6043F"/>
    <w:rsid w:val="00D61236"/>
    <w:rsid w:val="00D63E62"/>
    <w:rsid w:val="00D649F8"/>
    <w:rsid w:val="00D67770"/>
    <w:rsid w:val="00D67D06"/>
    <w:rsid w:val="00D70319"/>
    <w:rsid w:val="00D747F5"/>
    <w:rsid w:val="00D75B9B"/>
    <w:rsid w:val="00D81001"/>
    <w:rsid w:val="00D82303"/>
    <w:rsid w:val="00D84D6C"/>
    <w:rsid w:val="00D8592B"/>
    <w:rsid w:val="00D87750"/>
    <w:rsid w:val="00D90279"/>
    <w:rsid w:val="00D90F51"/>
    <w:rsid w:val="00D920B8"/>
    <w:rsid w:val="00D94F02"/>
    <w:rsid w:val="00D9520B"/>
    <w:rsid w:val="00D971FE"/>
    <w:rsid w:val="00D979A4"/>
    <w:rsid w:val="00DA1D6C"/>
    <w:rsid w:val="00DA27E2"/>
    <w:rsid w:val="00DA3311"/>
    <w:rsid w:val="00DA4192"/>
    <w:rsid w:val="00DA4B75"/>
    <w:rsid w:val="00DA4F36"/>
    <w:rsid w:val="00DB0331"/>
    <w:rsid w:val="00DB0CDF"/>
    <w:rsid w:val="00DB2A4F"/>
    <w:rsid w:val="00DB2D3E"/>
    <w:rsid w:val="00DB3667"/>
    <w:rsid w:val="00DC13AD"/>
    <w:rsid w:val="00DC3ADE"/>
    <w:rsid w:val="00DC5C8E"/>
    <w:rsid w:val="00DD0563"/>
    <w:rsid w:val="00DD1E48"/>
    <w:rsid w:val="00DD1ED0"/>
    <w:rsid w:val="00DD2CC1"/>
    <w:rsid w:val="00DD3523"/>
    <w:rsid w:val="00DD3D6A"/>
    <w:rsid w:val="00DD45AF"/>
    <w:rsid w:val="00DD4AF1"/>
    <w:rsid w:val="00DD6DAD"/>
    <w:rsid w:val="00DE0BCB"/>
    <w:rsid w:val="00DE25FE"/>
    <w:rsid w:val="00DE6258"/>
    <w:rsid w:val="00DE72EA"/>
    <w:rsid w:val="00DF0370"/>
    <w:rsid w:val="00DF4DF1"/>
    <w:rsid w:val="00DF525B"/>
    <w:rsid w:val="00DF6331"/>
    <w:rsid w:val="00DF6C4B"/>
    <w:rsid w:val="00E027B9"/>
    <w:rsid w:val="00E02B14"/>
    <w:rsid w:val="00E02EC3"/>
    <w:rsid w:val="00E03090"/>
    <w:rsid w:val="00E03CE2"/>
    <w:rsid w:val="00E045B6"/>
    <w:rsid w:val="00E050B4"/>
    <w:rsid w:val="00E06C2F"/>
    <w:rsid w:val="00E07579"/>
    <w:rsid w:val="00E10106"/>
    <w:rsid w:val="00E148A3"/>
    <w:rsid w:val="00E14B7C"/>
    <w:rsid w:val="00E16C13"/>
    <w:rsid w:val="00E20EA1"/>
    <w:rsid w:val="00E22DB0"/>
    <w:rsid w:val="00E23A83"/>
    <w:rsid w:val="00E24C20"/>
    <w:rsid w:val="00E24C43"/>
    <w:rsid w:val="00E30783"/>
    <w:rsid w:val="00E31286"/>
    <w:rsid w:val="00E32F03"/>
    <w:rsid w:val="00E33270"/>
    <w:rsid w:val="00E33DF6"/>
    <w:rsid w:val="00E34977"/>
    <w:rsid w:val="00E35AA6"/>
    <w:rsid w:val="00E36924"/>
    <w:rsid w:val="00E44D08"/>
    <w:rsid w:val="00E44F57"/>
    <w:rsid w:val="00E50834"/>
    <w:rsid w:val="00E52719"/>
    <w:rsid w:val="00E579A0"/>
    <w:rsid w:val="00E60F44"/>
    <w:rsid w:val="00E617D5"/>
    <w:rsid w:val="00E627BB"/>
    <w:rsid w:val="00E65385"/>
    <w:rsid w:val="00E65984"/>
    <w:rsid w:val="00E66D21"/>
    <w:rsid w:val="00E72039"/>
    <w:rsid w:val="00E73502"/>
    <w:rsid w:val="00E81E1A"/>
    <w:rsid w:val="00E82281"/>
    <w:rsid w:val="00E82CBE"/>
    <w:rsid w:val="00E83B07"/>
    <w:rsid w:val="00E87421"/>
    <w:rsid w:val="00E879FF"/>
    <w:rsid w:val="00E87C4A"/>
    <w:rsid w:val="00E904F7"/>
    <w:rsid w:val="00E92374"/>
    <w:rsid w:val="00E934CD"/>
    <w:rsid w:val="00E94B4A"/>
    <w:rsid w:val="00E97779"/>
    <w:rsid w:val="00E9781F"/>
    <w:rsid w:val="00E97E0D"/>
    <w:rsid w:val="00E97E6B"/>
    <w:rsid w:val="00EA0B1C"/>
    <w:rsid w:val="00EA0DE4"/>
    <w:rsid w:val="00EA45E1"/>
    <w:rsid w:val="00EA7F34"/>
    <w:rsid w:val="00EB03CE"/>
    <w:rsid w:val="00EB3B33"/>
    <w:rsid w:val="00EB3CA8"/>
    <w:rsid w:val="00EB728A"/>
    <w:rsid w:val="00EB7D74"/>
    <w:rsid w:val="00EC200A"/>
    <w:rsid w:val="00EC2B69"/>
    <w:rsid w:val="00EC3ED0"/>
    <w:rsid w:val="00EC61F3"/>
    <w:rsid w:val="00EC64CD"/>
    <w:rsid w:val="00ED0873"/>
    <w:rsid w:val="00ED40DC"/>
    <w:rsid w:val="00ED559C"/>
    <w:rsid w:val="00EE1844"/>
    <w:rsid w:val="00EE3F67"/>
    <w:rsid w:val="00EF091A"/>
    <w:rsid w:val="00EF1E18"/>
    <w:rsid w:val="00EF2AA3"/>
    <w:rsid w:val="00EF2F1C"/>
    <w:rsid w:val="00EF7871"/>
    <w:rsid w:val="00F0082D"/>
    <w:rsid w:val="00F01638"/>
    <w:rsid w:val="00F0229C"/>
    <w:rsid w:val="00F04FEA"/>
    <w:rsid w:val="00F10EE4"/>
    <w:rsid w:val="00F115B2"/>
    <w:rsid w:val="00F11D80"/>
    <w:rsid w:val="00F13CD5"/>
    <w:rsid w:val="00F141AE"/>
    <w:rsid w:val="00F147B4"/>
    <w:rsid w:val="00F155C6"/>
    <w:rsid w:val="00F1591C"/>
    <w:rsid w:val="00F16EFE"/>
    <w:rsid w:val="00F2311C"/>
    <w:rsid w:val="00F23501"/>
    <w:rsid w:val="00F23ED1"/>
    <w:rsid w:val="00F2550E"/>
    <w:rsid w:val="00F30A3F"/>
    <w:rsid w:val="00F323E8"/>
    <w:rsid w:val="00F3388F"/>
    <w:rsid w:val="00F33AF5"/>
    <w:rsid w:val="00F358FD"/>
    <w:rsid w:val="00F368D9"/>
    <w:rsid w:val="00F405D5"/>
    <w:rsid w:val="00F442B0"/>
    <w:rsid w:val="00F5349F"/>
    <w:rsid w:val="00F54000"/>
    <w:rsid w:val="00F54A25"/>
    <w:rsid w:val="00F57AD0"/>
    <w:rsid w:val="00F57DBA"/>
    <w:rsid w:val="00F61A24"/>
    <w:rsid w:val="00F63F86"/>
    <w:rsid w:val="00F64758"/>
    <w:rsid w:val="00F6624D"/>
    <w:rsid w:val="00F7049A"/>
    <w:rsid w:val="00F71432"/>
    <w:rsid w:val="00F75C07"/>
    <w:rsid w:val="00F80B93"/>
    <w:rsid w:val="00F80C9D"/>
    <w:rsid w:val="00F829E1"/>
    <w:rsid w:val="00F829E9"/>
    <w:rsid w:val="00F845AB"/>
    <w:rsid w:val="00F84AFF"/>
    <w:rsid w:val="00F84C70"/>
    <w:rsid w:val="00F902DC"/>
    <w:rsid w:val="00F90C19"/>
    <w:rsid w:val="00F9410C"/>
    <w:rsid w:val="00F94ED1"/>
    <w:rsid w:val="00F965C1"/>
    <w:rsid w:val="00FA1AAA"/>
    <w:rsid w:val="00FA2544"/>
    <w:rsid w:val="00FA2C5B"/>
    <w:rsid w:val="00FA4195"/>
    <w:rsid w:val="00FA4831"/>
    <w:rsid w:val="00FA6C34"/>
    <w:rsid w:val="00FB0BAC"/>
    <w:rsid w:val="00FB557A"/>
    <w:rsid w:val="00FB5EF2"/>
    <w:rsid w:val="00FB6BD3"/>
    <w:rsid w:val="00FB6F1B"/>
    <w:rsid w:val="00FB7D2D"/>
    <w:rsid w:val="00FC5259"/>
    <w:rsid w:val="00FC62A1"/>
    <w:rsid w:val="00FC6A20"/>
    <w:rsid w:val="00FD13A8"/>
    <w:rsid w:val="00FD2E39"/>
    <w:rsid w:val="00FD3DEB"/>
    <w:rsid w:val="00FD4FFC"/>
    <w:rsid w:val="00FD5D45"/>
    <w:rsid w:val="00FD78F0"/>
    <w:rsid w:val="00FE112C"/>
    <w:rsid w:val="00FE200A"/>
    <w:rsid w:val="00FE4CEE"/>
    <w:rsid w:val="00FF1094"/>
    <w:rsid w:val="00FF1A4F"/>
    <w:rsid w:val="00FF4188"/>
    <w:rsid w:val="00FF4850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4A485"/>
  <w15:docId w15:val="{DB265E26-F228-4FD0-9BE4-FB7FC3CE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9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1170FF"/>
    <w:pPr>
      <w:keepNext/>
      <w:spacing w:before="240" w:after="60" w:line="360" w:lineRule="auto"/>
      <w:outlineLvl w:val="0"/>
    </w:pPr>
    <w:rPr>
      <w:rFonts w:ascii="Times" w:eastAsia="SimSun" w:hAnsi="Times" w:cs="Arial"/>
      <w:b/>
      <w:bCs/>
      <w:kern w:val="32"/>
      <w:lang w:eastAsia="zh-CN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720"/>
      </w:tabs>
      <w:spacing w:before="240" w:after="60"/>
      <w:outlineLvl w:val="1"/>
    </w:pPr>
    <w:rPr>
      <w:rFonts w:eastAsia="SimSun" w:cs="Arial"/>
      <w:bCs/>
      <w:i/>
      <w:iCs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re1CarCar">
    <w:name w:val="Titre 1 Car Car"/>
    <w:basedOn w:val="DefaultParagraphFont"/>
    <w:rPr>
      <w:rFonts w:ascii="Times" w:eastAsia="SimSun" w:hAnsi="Times" w:cs="Arial"/>
      <w:b/>
      <w:bCs/>
      <w:kern w:val="32"/>
      <w:sz w:val="24"/>
      <w:szCs w:val="24"/>
      <w:lang w:val="en-US" w:eastAsia="zh-CN" w:bidi="ar-SA"/>
    </w:rPr>
  </w:style>
  <w:style w:type="paragraph" w:styleId="TOC1">
    <w:name w:val="toc 1"/>
    <w:basedOn w:val="Normal"/>
    <w:next w:val="Normal"/>
    <w:autoRedefine/>
    <w:uiPriority w:val="39"/>
    <w:rsid w:val="00DB3667"/>
    <w:pPr>
      <w:tabs>
        <w:tab w:val="right" w:leader="dot" w:pos="8630"/>
      </w:tabs>
      <w:spacing w:before="120"/>
    </w:pPr>
    <w:rPr>
      <w:rFonts w:eastAsia="SimSun"/>
      <w:b/>
      <w:i/>
      <w:noProof/>
      <w:lang w:eastAsia="zh-CN"/>
    </w:r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D64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LgendeCar">
    <w:name w:val="Légende Car"/>
    <w:basedOn w:val="DefaultParagraphFont"/>
    <w:rPr>
      <w:b/>
      <w:bCs/>
      <w:lang w:val="en-US" w:eastAsia="en-US" w:bidi="ar-SA"/>
    </w:rPr>
  </w:style>
  <w:style w:type="character" w:customStyle="1" w:styleId="nfakpe">
    <w:name w:val="nfakpe"/>
    <w:basedOn w:val="DefaultParagraphFont"/>
  </w:style>
  <w:style w:type="character" w:customStyle="1" w:styleId="apple-style-span">
    <w:name w:val="apple-style-spa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rsid w:val="00970DF6"/>
  </w:style>
  <w:style w:type="paragraph" w:styleId="ListParagraph">
    <w:name w:val="List Paragraph"/>
    <w:basedOn w:val="Normal"/>
    <w:uiPriority w:val="34"/>
    <w:qFormat/>
    <w:rsid w:val="00A854A5"/>
    <w:pPr>
      <w:ind w:left="720"/>
      <w:contextualSpacing/>
    </w:pPr>
  </w:style>
  <w:style w:type="paragraph" w:styleId="TOC2">
    <w:name w:val="toc 2"/>
    <w:basedOn w:val="Normal"/>
    <w:next w:val="Normal"/>
    <w:autoRedefine/>
    <w:rsid w:val="00475DC4"/>
    <w:pPr>
      <w:spacing w:after="100"/>
      <w:ind w:left="240"/>
    </w:pPr>
  </w:style>
  <w:style w:type="paragraph" w:styleId="TOC3">
    <w:name w:val="toc 3"/>
    <w:basedOn w:val="Normal"/>
    <w:next w:val="Normal"/>
    <w:autoRedefine/>
    <w:rsid w:val="00475DC4"/>
    <w:pPr>
      <w:spacing w:after="100"/>
      <w:ind w:left="480"/>
    </w:pPr>
  </w:style>
  <w:style w:type="character" w:customStyle="1" w:styleId="Heading1Char">
    <w:name w:val="Heading 1 Char"/>
    <w:basedOn w:val="DefaultParagraphFont"/>
    <w:link w:val="Heading1"/>
    <w:rsid w:val="00475DC4"/>
    <w:rPr>
      <w:rFonts w:ascii="Times" w:eastAsia="SimSun" w:hAnsi="Times" w:cs="Arial"/>
      <w:b/>
      <w:bCs/>
      <w:kern w:val="32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8103BD"/>
  </w:style>
  <w:style w:type="character" w:customStyle="1" w:styleId="FooterChar">
    <w:name w:val="Footer Char"/>
    <w:basedOn w:val="DefaultParagraphFont"/>
    <w:link w:val="Footer"/>
    <w:uiPriority w:val="99"/>
    <w:rsid w:val="00FD13A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51B27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rsid w:val="00AA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978288-C306-42D2-9D46-90DA41A5C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>Université de Montréal</Company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esley Budell</dc:creator>
  <cp:lastModifiedBy>EPFL</cp:lastModifiedBy>
  <cp:revision>2</cp:revision>
  <cp:lastPrinted>2013-10-27T15:08:00Z</cp:lastPrinted>
  <dcterms:created xsi:type="dcterms:W3CDTF">2015-01-06T11:59:00Z</dcterms:created>
  <dcterms:modified xsi:type="dcterms:W3CDTF">2015-01-06T11:59:00Z</dcterms:modified>
</cp:coreProperties>
</file>